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7E9FA" w14:textId="3A7A275F" w:rsidR="00AE7D21" w:rsidRPr="00FF3864" w:rsidRDefault="00AE7D21" w:rsidP="00AE7D21">
      <w:pPr>
        <w:spacing w:after="0" w:line="360" w:lineRule="auto"/>
        <w:jc w:val="both"/>
        <w:rPr>
          <w:rFonts w:cstheme="minorHAnsi"/>
          <w:b/>
          <w:bCs/>
        </w:rPr>
      </w:pPr>
      <w:r w:rsidRPr="00FF3864">
        <w:rPr>
          <w:rFonts w:cstheme="minorHAnsi"/>
          <w:b/>
          <w:bCs/>
        </w:rPr>
        <w:t>Supplementary Tables</w:t>
      </w:r>
    </w:p>
    <w:p w14:paraId="311B20E5" w14:textId="77777777" w:rsidR="00AE7D21" w:rsidRPr="00FF3864" w:rsidRDefault="00AE7D21" w:rsidP="00AE7D21">
      <w:pPr>
        <w:spacing w:after="0" w:line="360" w:lineRule="auto"/>
        <w:rPr>
          <w:rFonts w:cstheme="minorHAnsi"/>
          <w:b/>
          <w:bCs/>
        </w:rPr>
      </w:pPr>
    </w:p>
    <w:p w14:paraId="78C9BF30" w14:textId="39E93D4A" w:rsidR="00AE7D21" w:rsidRPr="00560118" w:rsidRDefault="3ACFF638" w:rsidP="3ACFF638">
      <w:pPr>
        <w:spacing w:after="0" w:line="360" w:lineRule="auto"/>
        <w:rPr>
          <w:rStyle w:val="TitleChar"/>
          <w:rFonts w:asciiTheme="minorHAnsi" w:hAnsiTheme="minorHAnsi" w:cstheme="minorHAnsi"/>
          <w:b/>
          <w:bCs/>
        </w:rPr>
      </w:pPr>
      <w:bookmarkStart w:id="0" w:name="_Hlk102654229"/>
      <w:r w:rsidRPr="00560118">
        <w:rPr>
          <w:rFonts w:cstheme="minorHAnsi"/>
          <w:b/>
          <w:bCs/>
        </w:rPr>
        <w:t xml:space="preserve">Table 1. PEN Consortium </w:t>
      </w:r>
      <w:r w:rsidR="008E061E" w:rsidRPr="00560118">
        <w:rPr>
          <w:rFonts w:cstheme="minorHAnsi"/>
          <w:b/>
          <w:bCs/>
        </w:rPr>
        <w:t>Partners</w:t>
      </w:r>
    </w:p>
    <w:tbl>
      <w:tblPr>
        <w:tblStyle w:val="MediumList1"/>
        <w:tblW w:w="9370" w:type="dxa"/>
        <w:tblLayout w:type="fixed"/>
        <w:tblLook w:val="04A0" w:firstRow="1" w:lastRow="0" w:firstColumn="1" w:lastColumn="0" w:noHBand="0" w:noVBand="1"/>
      </w:tblPr>
      <w:tblGrid>
        <w:gridCol w:w="426"/>
        <w:gridCol w:w="3969"/>
        <w:gridCol w:w="1134"/>
        <w:gridCol w:w="2126"/>
        <w:gridCol w:w="1715"/>
      </w:tblGrid>
      <w:tr w:rsidR="00FF3864" w:rsidRPr="00560118" w14:paraId="542413E6" w14:textId="77777777" w:rsidTr="20031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  <w:left w:val="nil"/>
              <w:right w:val="nil"/>
            </w:tcBorders>
            <w:hideMark/>
          </w:tcPr>
          <w:bookmarkEnd w:id="0"/>
          <w:p w14:paraId="6EB89802" w14:textId="77777777" w:rsidR="00AE7D21" w:rsidRPr="00560118" w:rsidRDefault="00AE7D21" w:rsidP="003C6702">
            <w:pPr>
              <w:spacing w:after="0" w:line="36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560118">
              <w:rPr>
                <w:rFonts w:asciiTheme="minorHAnsi" w:hAnsiTheme="minorHAnsi" w:cstheme="minorHAnsi"/>
              </w:rPr>
              <w:t>#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AAC836E" w14:textId="77777777" w:rsidR="00AE7D21" w:rsidRPr="00560118" w:rsidRDefault="00AE7D21" w:rsidP="003C670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auto"/>
                <w:lang w:val="en-IE"/>
              </w:rPr>
            </w:pPr>
            <w:r w:rsidRPr="00560118">
              <w:rPr>
                <w:rFonts w:asciiTheme="minorHAnsi" w:hAnsiTheme="minorHAnsi" w:cstheme="minorHAnsi"/>
                <w:b/>
              </w:rPr>
              <w:t>Organisation legal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73AF2CC" w14:textId="77777777" w:rsidR="00AE7D21" w:rsidRPr="00560118" w:rsidRDefault="00AE7D21" w:rsidP="003C670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auto"/>
                <w:lang w:val="en-IE"/>
              </w:rPr>
            </w:pPr>
            <w:r w:rsidRPr="00560118">
              <w:rPr>
                <w:rFonts w:asciiTheme="minorHAnsi" w:hAnsiTheme="minorHAnsi" w:cstheme="minorHAnsi"/>
                <w:b/>
              </w:rPr>
              <w:t>Acrony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B813BCC" w14:textId="77777777" w:rsidR="00AE7D21" w:rsidRPr="00560118" w:rsidRDefault="00AE7D21" w:rsidP="003C670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auto"/>
                <w:lang w:val="en-IE"/>
              </w:rPr>
            </w:pPr>
            <w:r w:rsidRPr="00560118">
              <w:rPr>
                <w:rFonts w:asciiTheme="minorHAnsi" w:hAnsiTheme="minorHAnsi" w:cstheme="minorHAnsi"/>
                <w:b/>
              </w:rPr>
              <w:t>PEN Group leader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7DFEA16" w14:textId="5233B2AC" w:rsidR="00AE7D21" w:rsidRPr="00560118" w:rsidRDefault="00F814FE" w:rsidP="003C670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auto"/>
                <w:lang w:val="en-IE"/>
              </w:rPr>
            </w:pPr>
            <w:r w:rsidRPr="00560118">
              <w:rPr>
                <w:rFonts w:asciiTheme="minorHAnsi" w:hAnsiTheme="minorHAnsi" w:cstheme="minorHAnsi"/>
                <w:b/>
              </w:rPr>
              <w:t>City, Country</w:t>
            </w:r>
          </w:p>
        </w:tc>
      </w:tr>
      <w:tr w:rsidR="00FF3864" w:rsidRPr="00560118" w14:paraId="4DD152F6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C4A75" w14:textId="77777777" w:rsidR="00AE7D21" w:rsidRPr="00560118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56011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10D32" w14:textId="77777777" w:rsidR="00AE7D21" w:rsidRPr="00560118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560118">
              <w:rPr>
                <w:rFonts w:asciiTheme="minorHAnsi" w:hAnsiTheme="minorHAnsi" w:cstheme="minorHAnsi"/>
              </w:rPr>
              <w:t>University College C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414D4" w14:textId="77777777" w:rsidR="00AE7D21" w:rsidRPr="00560118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560118">
              <w:rPr>
                <w:rFonts w:asciiTheme="minorHAnsi" w:hAnsiTheme="minorHAnsi" w:cstheme="minorHAnsi"/>
              </w:rPr>
              <w:t>CH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FBE70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560118">
              <w:rPr>
                <w:rFonts w:asciiTheme="minorHAnsi" w:hAnsiTheme="minorHAnsi" w:cstheme="minorHAnsi"/>
              </w:rPr>
              <w:t>Dr Janas Harringt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9BC15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Cork, Ireland</w:t>
            </w:r>
          </w:p>
        </w:tc>
      </w:tr>
      <w:tr w:rsidR="00FF3864" w:rsidRPr="00560118" w14:paraId="3F54469D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87F55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9C329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730EC4">
              <w:rPr>
                <w:rFonts w:asciiTheme="minorHAnsi" w:hAnsiTheme="minorHAnsi" w:cstheme="minorHAnsi"/>
                <w:lang w:val="en-US"/>
              </w:rPr>
              <w:t>Medical University of Silesia in Katow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0C94B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SIL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7346F" w14:textId="5C355D7B" w:rsidR="00AE7D21" w:rsidRPr="00AE7124" w:rsidRDefault="3691F5D7" w:rsidP="3691F5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lang w:val="en-IE"/>
              </w:rPr>
            </w:pPr>
            <w:r w:rsidRPr="3691F5D7">
              <w:rPr>
                <w:rFonts w:asciiTheme="minorHAnsi" w:hAnsiTheme="minorHAnsi" w:cstheme="minorBidi"/>
              </w:rPr>
              <w:t>Prof Piotr Romaniuk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37FA3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Katowice, Poland</w:t>
            </w:r>
          </w:p>
        </w:tc>
      </w:tr>
      <w:tr w:rsidR="00FF3864" w:rsidRPr="00560118" w14:paraId="49317A4C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5C9EE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08196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niversity College Dub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80DF6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CD-P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C9898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r Celine Murri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6CD5E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ublin, Ireland</w:t>
            </w:r>
          </w:p>
        </w:tc>
      </w:tr>
      <w:tr w:rsidR="00FF3864" w:rsidRPr="00560118" w14:paraId="2E1E3CA2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D85B6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F5144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Vrije Universite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D4F62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VU-P&amp;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B267D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Ingrid Steenhui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0529D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Amsterdam, The Netherlands</w:t>
            </w:r>
          </w:p>
        </w:tc>
      </w:tr>
      <w:tr w:rsidR="00FF3864" w:rsidRPr="00560118" w14:paraId="68311CBA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8E665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B9ED6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VU University Medical C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95208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VUm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CD206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r Jeroen Lakervel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21735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Amsterdam, The Netherlands</w:t>
            </w:r>
          </w:p>
        </w:tc>
      </w:tr>
      <w:tr w:rsidR="00FF3864" w:rsidRPr="00560118" w14:paraId="072FD72D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7E88F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17962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Erasmus Medical Center Rotterd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A90B9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SocialEpiEM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EE73E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Frank van Lenth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A0DCB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Rotterdam, The Netherlands</w:t>
            </w:r>
          </w:p>
        </w:tc>
      </w:tr>
      <w:tr w:rsidR="00FF3864" w:rsidRPr="00560118" w14:paraId="45A7F3A6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E9630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9C29" w14:textId="6BD057E9" w:rsidR="00AE7D21" w:rsidRPr="00AE7124" w:rsidRDefault="62C66021" w:rsidP="62C6602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 xml:space="preserve">Oslo Metropolitan Universit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799E1" w14:textId="3CA0F87D" w:rsidR="00AE7D21" w:rsidRPr="00AE7124" w:rsidRDefault="62C66021" w:rsidP="62C6602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OsloM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6FD11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r Gun Roo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75516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Oslo, Norway</w:t>
            </w:r>
          </w:p>
        </w:tc>
      </w:tr>
      <w:tr w:rsidR="00FF3864" w:rsidRPr="00560118" w14:paraId="32B19B82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B0C28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E471B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niversity of Bolog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A91DA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NIB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A3721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Mario Mazzocch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1CC26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Bologna, Italy</w:t>
            </w:r>
          </w:p>
        </w:tc>
      </w:tr>
      <w:tr w:rsidR="00FF3864" w:rsidRPr="00560118" w14:paraId="28FCBE36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78B90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1FC23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730EC4">
              <w:rPr>
                <w:rFonts w:asciiTheme="minorHAnsi" w:hAnsiTheme="minorHAnsi" w:cstheme="minorHAnsi"/>
                <w:lang w:val="en-US"/>
              </w:rPr>
              <w:t>Academic Medical Center, University of Amsterd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2A8F9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HP-D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945A2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Karien Stronk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0FDFD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Amsterdam, The Netherlands</w:t>
            </w:r>
          </w:p>
        </w:tc>
      </w:tr>
      <w:tr w:rsidR="00FF3864" w:rsidRPr="00560118" w14:paraId="7CF2A749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9D54B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85027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Ludwig-Maximilians-Universität Münch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79A98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EBPH-LM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2B36D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r Eva Rehfues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A4053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Munich, Germany</w:t>
            </w:r>
          </w:p>
        </w:tc>
      </w:tr>
      <w:tr w:rsidR="00FF3864" w:rsidRPr="00560118" w14:paraId="1CB5BBA1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89488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6E65E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Helmholtz Zentrum Münch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0907F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T-HMG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424A3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r Michael Laxy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E6C84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Munich, Germany</w:t>
            </w:r>
          </w:p>
        </w:tc>
      </w:tr>
      <w:tr w:rsidR="00FF3864" w:rsidRPr="00560118" w14:paraId="3DC216D0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BC165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6F21F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Gdansk University of Techn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34C1A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G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B852C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Joanna Zukowsk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0A90C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Gdansk, Poland</w:t>
            </w:r>
          </w:p>
        </w:tc>
      </w:tr>
      <w:tr w:rsidR="00FF3864" w:rsidRPr="00560118" w14:paraId="57EEE82A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20127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31BF8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730EC4">
              <w:rPr>
                <w:rFonts w:asciiTheme="minorHAnsi" w:hAnsiTheme="minorHAnsi" w:cstheme="minorHAnsi"/>
                <w:lang w:val="en-US"/>
              </w:rPr>
              <w:t xml:space="preserve">Grenoble Applied Economics Laboratory, French National Institute of Agricultural Researc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4DB06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GAEL- IN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35E87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r Laurent Mulle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E49B7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Grenoble, France</w:t>
            </w:r>
          </w:p>
        </w:tc>
      </w:tr>
      <w:tr w:rsidR="00FF3864" w:rsidRPr="00560118" w14:paraId="199A5B07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D88AD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0FA29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730EC4">
              <w:rPr>
                <w:rFonts w:asciiTheme="minorHAnsi" w:hAnsiTheme="minorHAnsi" w:cstheme="minorHAnsi"/>
                <w:lang w:val="en-US"/>
              </w:rPr>
              <w:t>SWPS University of Social Sciences and Human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9E244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SW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A46B6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Aleksandra Luszczynsk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77F46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Warsaw, Poland</w:t>
            </w:r>
          </w:p>
        </w:tc>
      </w:tr>
      <w:tr w:rsidR="00FF3864" w:rsidRPr="00560118" w14:paraId="22937278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2D0AB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C01A4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730EC4">
              <w:rPr>
                <w:rFonts w:asciiTheme="minorHAnsi" w:hAnsiTheme="minorHAnsi" w:cstheme="minorHAnsi"/>
                <w:lang w:val="en-US"/>
              </w:rPr>
              <w:t>Poznan University of Medical Scie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7E265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o-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5133C" w14:textId="09BD2FF1" w:rsidR="00AE7D21" w:rsidRPr="00AE7124" w:rsidRDefault="3691F5D7" w:rsidP="3691F5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lang w:val="en-IE"/>
              </w:rPr>
            </w:pPr>
            <w:r w:rsidRPr="3691F5D7">
              <w:rPr>
                <w:rFonts w:asciiTheme="minorHAnsi" w:hAnsiTheme="minorHAnsi" w:cstheme="minorBidi"/>
              </w:rPr>
              <w:t xml:space="preserve">Prof Katarzyna Wieczorkowska-Tobi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FB6C5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oznan, Poland</w:t>
            </w:r>
          </w:p>
        </w:tc>
      </w:tr>
      <w:tr w:rsidR="00FF3864" w:rsidRPr="00560118" w14:paraId="375130DA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B2357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7677F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German Cancer Research C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A3108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KF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7B4BC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Hermann Brenne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D45F3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Heidelberg, Germany</w:t>
            </w:r>
          </w:p>
        </w:tc>
      </w:tr>
      <w:tr w:rsidR="00FF3864" w:rsidRPr="00560118" w14:paraId="15476D92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BF02A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95458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proofErr w:type="spellStart"/>
            <w:r w:rsidRPr="00730EC4">
              <w:rPr>
                <w:rFonts w:asciiTheme="minorHAnsi" w:hAnsiTheme="minorHAnsi" w:cstheme="minorHAnsi"/>
                <w:lang w:val="en-US"/>
              </w:rPr>
              <w:t>Università</w:t>
            </w:r>
            <w:proofErr w:type="spellEnd"/>
            <w:r w:rsidRPr="00730EC4">
              <w:rPr>
                <w:rFonts w:asciiTheme="minorHAnsi" w:hAnsiTheme="minorHAnsi" w:cstheme="minorHAnsi"/>
                <w:lang w:val="en-US"/>
              </w:rPr>
              <w:t xml:space="preserve"> Cattolica del Sacro Cu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5B30C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CS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2AF98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Daniele Mor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74B0F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Milan, Italy</w:t>
            </w:r>
          </w:p>
        </w:tc>
      </w:tr>
      <w:tr w:rsidR="00FF3864" w:rsidRPr="00560118" w14:paraId="1C4A438B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33BD3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AF9EC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niversity of Limeri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2BEB4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AF5C7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Catherine Wood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3ACD6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Limerick, Ireland</w:t>
            </w:r>
          </w:p>
        </w:tc>
      </w:tr>
      <w:tr w:rsidR="00FF3864" w:rsidRPr="00560118" w14:paraId="4203FA53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DEF01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6F7F4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730EC4">
              <w:rPr>
                <w:rFonts w:asciiTheme="minorHAnsi" w:hAnsiTheme="minorHAnsi" w:cstheme="minorHAnsi"/>
                <w:lang w:val="en-US"/>
              </w:rPr>
              <w:t xml:space="preserve">Medical </w:t>
            </w:r>
            <w:proofErr w:type="gramStart"/>
            <w:r w:rsidRPr="00730EC4">
              <w:rPr>
                <w:rFonts w:asciiTheme="minorHAnsi" w:hAnsiTheme="minorHAnsi" w:cstheme="minorHAnsi"/>
                <w:lang w:val="en-US"/>
              </w:rPr>
              <w:t>Center  –</w:t>
            </w:r>
            <w:proofErr w:type="gramEnd"/>
            <w:r w:rsidRPr="00730EC4">
              <w:rPr>
                <w:rFonts w:asciiTheme="minorHAnsi" w:hAnsiTheme="minorHAnsi" w:cstheme="minorHAnsi"/>
                <w:lang w:val="en-US"/>
              </w:rPr>
              <w:t xml:space="preserve"> University of Freibu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33418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CG-I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2384A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r Joerg J. Meerpoh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631DE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Freiburg, Germany</w:t>
            </w:r>
          </w:p>
        </w:tc>
      </w:tr>
      <w:tr w:rsidR="00FF3864" w:rsidRPr="00560118" w14:paraId="501509D1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7127A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CA15E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730EC4">
              <w:rPr>
                <w:rFonts w:asciiTheme="minorHAnsi" w:hAnsiTheme="minorHAnsi" w:cstheme="minorHAnsi"/>
                <w:lang w:val="en-US"/>
              </w:rPr>
              <w:t>Friedrich‐Alexander University, Institute of Sport Science and 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78531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FAU-I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D6DF6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Alfred Rütte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042F2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Erlangen, Germany</w:t>
            </w:r>
          </w:p>
        </w:tc>
      </w:tr>
      <w:tr w:rsidR="00FF3864" w:rsidRPr="00560118" w14:paraId="57608D5D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670D7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3C0BF" w14:textId="2B101973" w:rsidR="00AE7D21" w:rsidRPr="00AE7124" w:rsidRDefault="2003170F" w:rsidP="200317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lang w:val="en-IE"/>
              </w:rPr>
            </w:pPr>
            <w:r w:rsidRPr="00730EC4">
              <w:rPr>
                <w:rFonts w:asciiTheme="minorHAnsi" w:hAnsiTheme="minorHAnsi" w:cstheme="minorBidi"/>
                <w:lang w:val="en-US"/>
              </w:rPr>
              <w:t>University of Oslo, Institute of Basic Medical Sciences, Department of Nutr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634A8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iO-PH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EDFA2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Nanna Lie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61216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Oslo, Norway</w:t>
            </w:r>
          </w:p>
        </w:tc>
      </w:tr>
      <w:tr w:rsidR="00FF3864" w:rsidRPr="00560118" w14:paraId="2F80FCFF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C0B8B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39669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730EC4">
              <w:rPr>
                <w:rFonts w:asciiTheme="minorHAnsi" w:hAnsiTheme="minorHAnsi" w:cstheme="minorHAnsi"/>
                <w:lang w:val="en-US"/>
              </w:rPr>
              <w:t>University of Ulm, Division of </w:t>
            </w:r>
            <w:proofErr w:type="gramStart"/>
            <w:r w:rsidRPr="00730EC4">
              <w:rPr>
                <w:rFonts w:asciiTheme="minorHAnsi" w:hAnsiTheme="minorHAnsi" w:cstheme="minorHAnsi"/>
                <w:lang w:val="en-US"/>
              </w:rPr>
              <w:t>Sport</w:t>
            </w:r>
            <w:proofErr w:type="gramEnd"/>
            <w:r w:rsidRPr="00730EC4">
              <w:rPr>
                <w:rFonts w:asciiTheme="minorHAnsi" w:hAnsiTheme="minorHAnsi" w:cstheme="minorHAnsi"/>
                <w:lang w:val="en-US"/>
              </w:rPr>
              <w:t> and Rehabilitation 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DF57E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UL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F90DB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Juergen Steinacke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4F03C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lm, Germany</w:t>
            </w:r>
          </w:p>
        </w:tc>
      </w:tr>
      <w:tr w:rsidR="00FF3864" w:rsidRPr="00560118" w14:paraId="7A3E9DA9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69C41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52662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Robert Koch Institu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E3CFF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RK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6C061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r Gert Mensink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F167E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Berlin, Germany</w:t>
            </w:r>
          </w:p>
        </w:tc>
      </w:tr>
      <w:tr w:rsidR="00FF3864" w:rsidRPr="00560118" w14:paraId="5070628C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35DF2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7E901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Johannes Gutenberg University Mai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287E8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JG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4A022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Thomas Kubiak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FF6EB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Mainz, Germany</w:t>
            </w:r>
          </w:p>
        </w:tc>
      </w:tr>
      <w:tr w:rsidR="00FF3864" w:rsidRPr="00560118" w14:paraId="2DF5E6DA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17226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4D4C0" w14:textId="37422A9D" w:rsidR="00AE7D21" w:rsidRPr="00AE7124" w:rsidRDefault="3ACFF638" w:rsidP="3ACFF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730EC4">
              <w:rPr>
                <w:rFonts w:asciiTheme="minorHAnsi" w:hAnsiTheme="minorHAnsi" w:cstheme="minorHAnsi"/>
                <w:lang w:val="en-US"/>
              </w:rPr>
              <w:t>Leibniz Institute for Prevention Research and Epidemiology - BI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2A564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BI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FBD6D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Prof Wolfgang Ahren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2DF1A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Bremen, Germany</w:t>
            </w:r>
          </w:p>
        </w:tc>
      </w:tr>
      <w:tr w:rsidR="00FF3864" w:rsidRPr="00560118" w14:paraId="48D660A0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5FD28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DB7B4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Alimentation et Sciences Soci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D5BDF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INRA ALI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A27A4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r Olivier Allai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FB02D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Ivry-Sur-Seine, France</w:t>
            </w:r>
          </w:p>
        </w:tc>
      </w:tr>
      <w:tr w:rsidR="00FF3864" w:rsidRPr="00560118" w14:paraId="3D910361" w14:textId="77777777" w:rsidTr="20031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5AF64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6844C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730EC4">
              <w:rPr>
                <w:rFonts w:asciiTheme="minorHAnsi" w:hAnsiTheme="minorHAnsi" w:cstheme="minorHAnsi"/>
                <w:lang w:val="en-US"/>
              </w:rPr>
              <w:t>Faculty of Geosciences, Utrecht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DF97B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HU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89B0E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r Carlijn Kamphui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14AD7" w14:textId="77777777" w:rsidR="00AE7D21" w:rsidRPr="00AE7124" w:rsidRDefault="00AE7D21" w:rsidP="003C6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trecht, The Netherlands</w:t>
            </w:r>
          </w:p>
        </w:tc>
      </w:tr>
      <w:tr w:rsidR="00FF3864" w:rsidRPr="00560118" w14:paraId="17E86AE7" w14:textId="77777777" w:rsidTr="20031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7F3B81F1" w14:textId="77777777" w:rsidR="00AE7D21" w:rsidRPr="00AE7124" w:rsidRDefault="00AE7D21" w:rsidP="003C6702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28F4F55C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niversity of Auck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5875992C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UO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32820327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Dr Stefanie Vandevijver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40BFC4A9" w14:textId="77777777" w:rsidR="00AE7D21" w:rsidRPr="00AE7124" w:rsidRDefault="00AE7D21" w:rsidP="003C6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IE"/>
              </w:rPr>
            </w:pPr>
            <w:r w:rsidRPr="00AE7124">
              <w:rPr>
                <w:rFonts w:asciiTheme="minorHAnsi" w:hAnsiTheme="minorHAnsi" w:cstheme="minorHAnsi"/>
              </w:rPr>
              <w:t>Auckland New Zealand</w:t>
            </w:r>
          </w:p>
        </w:tc>
      </w:tr>
    </w:tbl>
    <w:p w14:paraId="4A59DBC9" w14:textId="660AC1BE" w:rsidR="00AE7D21" w:rsidRDefault="00AE7D21" w:rsidP="00AE7D21">
      <w:pPr>
        <w:spacing w:after="0" w:line="480" w:lineRule="auto"/>
        <w:jc w:val="both"/>
        <w:rPr>
          <w:rFonts w:cstheme="minorHAnsi"/>
          <w:b/>
        </w:rPr>
      </w:pPr>
    </w:p>
    <w:p w14:paraId="45B783F1" w14:textId="4E172682" w:rsidR="007D2118" w:rsidRDefault="007D2118" w:rsidP="00AE7D21">
      <w:pPr>
        <w:spacing w:after="0" w:line="480" w:lineRule="auto"/>
        <w:jc w:val="both"/>
        <w:rPr>
          <w:rFonts w:cstheme="minorHAnsi"/>
          <w:b/>
        </w:rPr>
      </w:pPr>
    </w:p>
    <w:p w14:paraId="692D1FB1" w14:textId="77777777" w:rsidR="004E4BF1" w:rsidRDefault="004E4BF1" w:rsidP="00AE7D21">
      <w:pPr>
        <w:spacing w:after="0" w:line="480" w:lineRule="auto"/>
        <w:jc w:val="both"/>
        <w:rPr>
          <w:rFonts w:cstheme="minorHAnsi"/>
          <w:b/>
        </w:rPr>
      </w:pPr>
    </w:p>
    <w:p w14:paraId="24780C93" w14:textId="631A67BC" w:rsidR="007D2118" w:rsidRPr="00560118" w:rsidRDefault="007D2118" w:rsidP="007D2118">
      <w:pPr>
        <w:spacing w:after="0" w:line="360" w:lineRule="auto"/>
        <w:rPr>
          <w:rStyle w:val="TitleChar"/>
          <w:rFonts w:asciiTheme="minorHAnsi" w:hAnsiTheme="minorHAnsi" w:cstheme="minorHAnsi"/>
          <w:b/>
          <w:bCs/>
        </w:rPr>
      </w:pPr>
      <w:r w:rsidRPr="00560118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>2</w:t>
      </w:r>
      <w:r w:rsidR="00E1439A">
        <w:rPr>
          <w:rFonts w:cstheme="minorHAnsi"/>
          <w:b/>
          <w:bCs/>
        </w:rPr>
        <w:t>a</w:t>
      </w:r>
      <w:r w:rsidRPr="00560118">
        <w:rPr>
          <w:rFonts w:cstheme="minorHAnsi"/>
          <w:b/>
          <w:bCs/>
        </w:rPr>
        <w:t xml:space="preserve">. PEN </w:t>
      </w:r>
      <w:r>
        <w:rPr>
          <w:rFonts w:cstheme="minorHAnsi"/>
          <w:b/>
          <w:bCs/>
        </w:rPr>
        <w:t>Glossary Working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843"/>
        <w:gridCol w:w="4215"/>
        <w:gridCol w:w="2254"/>
      </w:tblGrid>
      <w:tr w:rsidR="003E060A" w14:paraId="07019345" w14:textId="77777777" w:rsidTr="004F54AB">
        <w:tc>
          <w:tcPr>
            <w:tcW w:w="704" w:type="dxa"/>
          </w:tcPr>
          <w:p w14:paraId="768E97D2" w14:textId="4B8FD471" w:rsidR="003E060A" w:rsidRPr="00182153" w:rsidRDefault="003E060A" w:rsidP="003E060A">
            <w:pPr>
              <w:spacing w:after="0" w:line="24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82153">
              <w:rPr>
                <w:rFonts w:cstheme="minorHAnsi"/>
                <w:b/>
                <w:sz w:val="20"/>
                <w:szCs w:val="20"/>
              </w:rPr>
              <w:t>Title</w:t>
            </w:r>
          </w:p>
        </w:tc>
        <w:tc>
          <w:tcPr>
            <w:tcW w:w="1843" w:type="dxa"/>
          </w:tcPr>
          <w:p w14:paraId="5763464E" w14:textId="2E1CFD94" w:rsidR="003E060A" w:rsidRPr="00182153" w:rsidRDefault="003E060A" w:rsidP="003E060A">
            <w:pPr>
              <w:spacing w:after="0" w:line="24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82153">
              <w:rPr>
                <w:rFonts w:cstheme="minorHAnsi"/>
                <w:b/>
                <w:sz w:val="20"/>
                <w:szCs w:val="20"/>
              </w:rPr>
              <w:t>Name</w:t>
            </w:r>
          </w:p>
        </w:tc>
        <w:tc>
          <w:tcPr>
            <w:tcW w:w="4215" w:type="dxa"/>
          </w:tcPr>
          <w:p w14:paraId="168CF149" w14:textId="3FFB03A3" w:rsidR="003E060A" w:rsidRPr="00182153" w:rsidRDefault="003E060A" w:rsidP="003E060A">
            <w:pPr>
              <w:spacing w:after="0" w:line="24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82153">
              <w:rPr>
                <w:rFonts w:cstheme="minorHAnsi"/>
                <w:b/>
                <w:sz w:val="20"/>
                <w:szCs w:val="20"/>
              </w:rPr>
              <w:t xml:space="preserve">Affiliation </w:t>
            </w:r>
          </w:p>
        </w:tc>
        <w:tc>
          <w:tcPr>
            <w:tcW w:w="2254" w:type="dxa"/>
          </w:tcPr>
          <w:p w14:paraId="381133EB" w14:textId="2A5D39C7" w:rsidR="003E060A" w:rsidRPr="00182153" w:rsidRDefault="003E060A" w:rsidP="003E060A">
            <w:pPr>
              <w:spacing w:after="0" w:line="24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82153">
              <w:rPr>
                <w:rFonts w:cstheme="minorHAnsi"/>
                <w:b/>
                <w:sz w:val="20"/>
                <w:szCs w:val="20"/>
              </w:rPr>
              <w:t>Area of Expertise</w:t>
            </w:r>
          </w:p>
        </w:tc>
      </w:tr>
      <w:tr w:rsidR="003E060A" w14:paraId="05F4472D" w14:textId="77777777" w:rsidTr="004F54AB">
        <w:tc>
          <w:tcPr>
            <w:tcW w:w="704" w:type="dxa"/>
          </w:tcPr>
          <w:p w14:paraId="627B69D3" w14:textId="23B09F8F" w:rsidR="003E060A" w:rsidRPr="00182153" w:rsidRDefault="003E060A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Prof</w:t>
            </w:r>
          </w:p>
        </w:tc>
        <w:tc>
          <w:tcPr>
            <w:tcW w:w="1843" w:type="dxa"/>
          </w:tcPr>
          <w:p w14:paraId="3397A07D" w14:textId="67197184" w:rsidR="003E060A" w:rsidRPr="00182153" w:rsidRDefault="003E060A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Catherine Woods</w:t>
            </w:r>
          </w:p>
        </w:tc>
        <w:tc>
          <w:tcPr>
            <w:tcW w:w="4215" w:type="dxa"/>
          </w:tcPr>
          <w:p w14:paraId="5AF4B745" w14:textId="3D847D99" w:rsidR="003E060A" w:rsidRPr="00182153" w:rsidRDefault="003E060A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Physical Activity for Health Research Cluster, Health Research Institute, University of Limerick, Ireland.</w:t>
            </w:r>
          </w:p>
        </w:tc>
        <w:tc>
          <w:tcPr>
            <w:tcW w:w="2254" w:type="dxa"/>
          </w:tcPr>
          <w:p w14:paraId="7927C66D" w14:textId="628B26AF" w:rsidR="003E060A" w:rsidRPr="00182153" w:rsidRDefault="000538C7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Physical Activity Policy Evaluation and Development</w:t>
            </w:r>
          </w:p>
        </w:tc>
      </w:tr>
      <w:tr w:rsidR="003E060A" w14:paraId="1E990895" w14:textId="77777777" w:rsidTr="004F54AB">
        <w:tc>
          <w:tcPr>
            <w:tcW w:w="704" w:type="dxa"/>
          </w:tcPr>
          <w:p w14:paraId="075B3B54" w14:textId="439639F4" w:rsidR="003E060A" w:rsidRPr="00182153" w:rsidRDefault="003E060A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Dr</w:t>
            </w:r>
          </w:p>
        </w:tc>
        <w:tc>
          <w:tcPr>
            <w:tcW w:w="1843" w:type="dxa"/>
          </w:tcPr>
          <w:p w14:paraId="51FFBEE9" w14:textId="1CE482BA" w:rsidR="003E060A" w:rsidRPr="00182153" w:rsidRDefault="003E060A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82153">
              <w:rPr>
                <w:rFonts w:cstheme="minorHAnsi"/>
                <w:bCs/>
                <w:sz w:val="20"/>
                <w:szCs w:val="20"/>
              </w:rPr>
              <w:t>Janas</w:t>
            </w:r>
            <w:proofErr w:type="spellEnd"/>
            <w:r w:rsidRPr="00182153">
              <w:rPr>
                <w:rFonts w:cstheme="minorHAnsi"/>
                <w:bCs/>
                <w:sz w:val="20"/>
                <w:szCs w:val="20"/>
              </w:rPr>
              <w:t xml:space="preserve"> Harrington</w:t>
            </w:r>
          </w:p>
        </w:tc>
        <w:tc>
          <w:tcPr>
            <w:tcW w:w="4215" w:type="dxa"/>
          </w:tcPr>
          <w:p w14:paraId="5B4BCFBA" w14:textId="5AF9B930" w:rsidR="003E060A" w:rsidRPr="00182153" w:rsidRDefault="003E060A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Director BSc Public Health Science, School of Public Health, University College Cork, Ireland</w:t>
            </w:r>
          </w:p>
        </w:tc>
        <w:tc>
          <w:tcPr>
            <w:tcW w:w="2254" w:type="dxa"/>
          </w:tcPr>
          <w:p w14:paraId="066CFFAB" w14:textId="319B30FD" w:rsidR="003E060A" w:rsidRPr="00182153" w:rsidRDefault="000538C7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Nutritional Epidemiology, Public Health Nutrition, Obesity</w:t>
            </w:r>
          </w:p>
        </w:tc>
      </w:tr>
      <w:tr w:rsidR="003E060A" w14:paraId="4933C016" w14:textId="77777777" w:rsidTr="004F54AB">
        <w:tc>
          <w:tcPr>
            <w:tcW w:w="704" w:type="dxa"/>
          </w:tcPr>
          <w:p w14:paraId="6FEAFE37" w14:textId="755EC911" w:rsidR="003E060A" w:rsidRPr="00182153" w:rsidRDefault="003E060A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Dr</w:t>
            </w:r>
          </w:p>
        </w:tc>
        <w:tc>
          <w:tcPr>
            <w:tcW w:w="1843" w:type="dxa"/>
          </w:tcPr>
          <w:p w14:paraId="252765C4" w14:textId="4F2365EB" w:rsidR="003E060A" w:rsidRPr="00182153" w:rsidRDefault="003E060A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Liam Kelly</w:t>
            </w:r>
          </w:p>
        </w:tc>
        <w:tc>
          <w:tcPr>
            <w:tcW w:w="4215" w:type="dxa"/>
          </w:tcPr>
          <w:p w14:paraId="7377C553" w14:textId="5CB42E6C" w:rsidR="003E060A" w:rsidRPr="00182153" w:rsidRDefault="000538C7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Physical Activity for Health Research Cluster, Health Research Institute, University of Limerick, Ireland.</w:t>
            </w:r>
          </w:p>
        </w:tc>
        <w:tc>
          <w:tcPr>
            <w:tcW w:w="2254" w:type="dxa"/>
          </w:tcPr>
          <w:p w14:paraId="54D9F909" w14:textId="26607B40" w:rsidR="003E060A" w:rsidRPr="00182153" w:rsidRDefault="00A4769A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Physical Activity &amp; Health Policy</w:t>
            </w:r>
          </w:p>
        </w:tc>
      </w:tr>
      <w:tr w:rsidR="003E060A" w14:paraId="707EC8FC" w14:textId="77777777" w:rsidTr="004F54AB">
        <w:tc>
          <w:tcPr>
            <w:tcW w:w="704" w:type="dxa"/>
          </w:tcPr>
          <w:p w14:paraId="615CE275" w14:textId="207C18B4" w:rsidR="003E060A" w:rsidRPr="00182153" w:rsidRDefault="003E060A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Dr</w:t>
            </w:r>
          </w:p>
        </w:tc>
        <w:tc>
          <w:tcPr>
            <w:tcW w:w="1843" w:type="dxa"/>
          </w:tcPr>
          <w:p w14:paraId="436893DF" w14:textId="197C4184" w:rsidR="003E060A" w:rsidRPr="00182153" w:rsidRDefault="000538C7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Cliona Twohig</w:t>
            </w:r>
          </w:p>
        </w:tc>
        <w:tc>
          <w:tcPr>
            <w:tcW w:w="4215" w:type="dxa"/>
          </w:tcPr>
          <w:p w14:paraId="1DFDA509" w14:textId="7CCA9310" w:rsidR="003E060A" w:rsidRPr="00182153" w:rsidRDefault="000538C7" w:rsidP="000538C7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HRB Centre for Health &amp; Diet Research, School of Public Health, University College Cork, Ireland</w:t>
            </w:r>
          </w:p>
        </w:tc>
        <w:tc>
          <w:tcPr>
            <w:tcW w:w="2254" w:type="dxa"/>
          </w:tcPr>
          <w:p w14:paraId="26B107A3" w14:textId="3BEE9BE4" w:rsidR="003E060A" w:rsidRPr="00182153" w:rsidRDefault="000538C7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82153">
              <w:rPr>
                <w:rFonts w:cstheme="minorHAnsi"/>
                <w:bCs/>
                <w:sz w:val="20"/>
                <w:szCs w:val="20"/>
              </w:rPr>
              <w:t>Research Assistant &amp; Registered Dietitian</w:t>
            </w:r>
          </w:p>
        </w:tc>
      </w:tr>
      <w:tr w:rsidR="00182153" w14:paraId="46D7B68C" w14:textId="77777777" w:rsidTr="004F54AB">
        <w:tc>
          <w:tcPr>
            <w:tcW w:w="704" w:type="dxa"/>
          </w:tcPr>
          <w:p w14:paraId="3644BE52" w14:textId="0A753130" w:rsidR="00182153" w:rsidRPr="00182153" w:rsidRDefault="0065583F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Dr</w:t>
            </w:r>
          </w:p>
        </w:tc>
        <w:tc>
          <w:tcPr>
            <w:tcW w:w="1843" w:type="dxa"/>
          </w:tcPr>
          <w:p w14:paraId="06461ED8" w14:textId="26A391EC" w:rsidR="00182153" w:rsidRPr="00182153" w:rsidRDefault="00182153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Sarah 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Forberger</w:t>
            </w:r>
            <w:proofErr w:type="spellEnd"/>
          </w:p>
        </w:tc>
        <w:tc>
          <w:tcPr>
            <w:tcW w:w="4215" w:type="dxa"/>
          </w:tcPr>
          <w:p w14:paraId="4B19E9C8" w14:textId="2503F85A" w:rsidR="00182153" w:rsidRPr="00182153" w:rsidRDefault="0065583F" w:rsidP="0065583F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65583F">
              <w:rPr>
                <w:rFonts w:cstheme="minorHAnsi"/>
                <w:bCs/>
                <w:sz w:val="20"/>
                <w:szCs w:val="20"/>
              </w:rPr>
              <w:t xml:space="preserve">Leibniz-Institute for Prevention Research and Epidemiology </w:t>
            </w:r>
            <w:r>
              <w:rPr>
                <w:rFonts w:cstheme="minorHAnsi"/>
                <w:bCs/>
                <w:sz w:val="20"/>
                <w:szCs w:val="20"/>
              </w:rPr>
              <w:t>–</w:t>
            </w:r>
            <w:r w:rsidRPr="0065583F">
              <w:rPr>
                <w:rFonts w:cstheme="minorHAnsi"/>
                <w:bCs/>
                <w:sz w:val="20"/>
                <w:szCs w:val="20"/>
              </w:rPr>
              <w:t xml:space="preserve"> BIPS</w:t>
            </w:r>
            <w:r>
              <w:rPr>
                <w:rFonts w:cstheme="minorHAnsi"/>
                <w:bCs/>
                <w:sz w:val="20"/>
                <w:szCs w:val="20"/>
              </w:rPr>
              <w:t xml:space="preserve">, </w:t>
            </w:r>
            <w:r w:rsidRPr="0065583F">
              <w:rPr>
                <w:rFonts w:cstheme="minorHAnsi"/>
                <w:bCs/>
                <w:sz w:val="20"/>
                <w:szCs w:val="20"/>
              </w:rPr>
              <w:t>Department Prevention and Evaluation</w:t>
            </w:r>
            <w:r>
              <w:rPr>
                <w:rFonts w:cstheme="minorHAnsi"/>
                <w:bCs/>
                <w:sz w:val="20"/>
                <w:szCs w:val="20"/>
              </w:rPr>
              <w:t xml:space="preserve">, </w:t>
            </w:r>
            <w:r w:rsidRPr="0065583F">
              <w:rPr>
                <w:rFonts w:cstheme="minorHAnsi"/>
                <w:bCs/>
                <w:sz w:val="20"/>
                <w:szCs w:val="20"/>
              </w:rPr>
              <w:t>WHO Collaborating Centre for Obesity Prevention, Nutrition and Physical Activity</w:t>
            </w:r>
          </w:p>
        </w:tc>
        <w:tc>
          <w:tcPr>
            <w:tcW w:w="2254" w:type="dxa"/>
          </w:tcPr>
          <w:p w14:paraId="3C2A8907" w14:textId="5043090F" w:rsidR="00182153" w:rsidRPr="00182153" w:rsidRDefault="0065583F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ublic Policy Analysis</w:t>
            </w:r>
          </w:p>
        </w:tc>
      </w:tr>
      <w:tr w:rsidR="00182153" w14:paraId="020FFAF5" w14:textId="77777777" w:rsidTr="004F54AB">
        <w:tc>
          <w:tcPr>
            <w:tcW w:w="704" w:type="dxa"/>
          </w:tcPr>
          <w:p w14:paraId="4A1A6766" w14:textId="51D53A0F" w:rsidR="00182153" w:rsidRPr="00182153" w:rsidRDefault="0065583F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rof</w:t>
            </w:r>
          </w:p>
        </w:tc>
        <w:tc>
          <w:tcPr>
            <w:tcW w:w="1843" w:type="dxa"/>
          </w:tcPr>
          <w:p w14:paraId="71FDA053" w14:textId="407B297B" w:rsidR="00182153" w:rsidRPr="00182153" w:rsidRDefault="00182153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anna Lien</w:t>
            </w:r>
          </w:p>
        </w:tc>
        <w:tc>
          <w:tcPr>
            <w:tcW w:w="4215" w:type="dxa"/>
          </w:tcPr>
          <w:p w14:paraId="29FC7C0D" w14:textId="57F820EB" w:rsidR="00182153" w:rsidRPr="00182153" w:rsidRDefault="0065583F" w:rsidP="0065583F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65583F">
              <w:rPr>
                <w:rFonts w:cstheme="minorHAnsi"/>
                <w:bCs/>
                <w:sz w:val="20"/>
                <w:szCs w:val="20"/>
              </w:rPr>
              <w:t>Faculty of Medicine</w:t>
            </w:r>
            <w:r>
              <w:rPr>
                <w:rFonts w:cstheme="minorHAnsi"/>
                <w:bCs/>
                <w:sz w:val="20"/>
                <w:szCs w:val="20"/>
              </w:rPr>
              <w:t xml:space="preserve">, </w:t>
            </w:r>
            <w:r w:rsidRPr="0065583F">
              <w:rPr>
                <w:rFonts w:cstheme="minorHAnsi"/>
                <w:bCs/>
                <w:sz w:val="20"/>
                <w:szCs w:val="20"/>
              </w:rPr>
              <w:t>Institute of Basic Medical Sciences</w:t>
            </w:r>
            <w:r>
              <w:rPr>
                <w:rFonts w:cstheme="minorHAnsi"/>
                <w:bCs/>
                <w:sz w:val="20"/>
                <w:szCs w:val="20"/>
              </w:rPr>
              <w:t>, Norway</w:t>
            </w:r>
          </w:p>
        </w:tc>
        <w:tc>
          <w:tcPr>
            <w:tcW w:w="2254" w:type="dxa"/>
          </w:tcPr>
          <w:p w14:paraId="562FC7C7" w14:textId="7250C7C2" w:rsidR="00182153" w:rsidRPr="00182153" w:rsidRDefault="0065583F" w:rsidP="003E060A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65583F">
              <w:rPr>
                <w:rFonts w:cstheme="minorHAnsi"/>
                <w:bCs/>
                <w:sz w:val="20"/>
                <w:szCs w:val="20"/>
              </w:rPr>
              <w:t>Public Health Nutrition</w:t>
            </w:r>
          </w:p>
        </w:tc>
      </w:tr>
    </w:tbl>
    <w:p w14:paraId="157054AC" w14:textId="463BD210" w:rsidR="007D2118" w:rsidRDefault="007D2118" w:rsidP="00AE7D21">
      <w:pPr>
        <w:spacing w:after="0" w:line="480" w:lineRule="auto"/>
        <w:jc w:val="both"/>
        <w:rPr>
          <w:rFonts w:cstheme="minorHAnsi"/>
          <w:b/>
        </w:rPr>
      </w:pPr>
    </w:p>
    <w:p w14:paraId="7FF68C45" w14:textId="6FDA0B09" w:rsidR="00E82318" w:rsidRDefault="00E82318" w:rsidP="00AE7D21">
      <w:pPr>
        <w:spacing w:after="0" w:line="480" w:lineRule="auto"/>
        <w:jc w:val="both"/>
        <w:rPr>
          <w:sz w:val="18"/>
          <w:szCs w:val="18"/>
        </w:rPr>
      </w:pPr>
    </w:p>
    <w:p w14:paraId="1AE64FC8" w14:textId="3450918A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11EC1BCD" w14:textId="225C21A7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4383C9A7" w14:textId="25ED91EE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260428D6" w14:textId="6BF875A9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35C6CD2E" w14:textId="1196FD7B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68871ABE" w14:textId="3B34A691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6DE6E56F" w14:textId="62D5F7D2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45912DA6" w14:textId="66B96040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70AE74E7" w14:textId="2720DB0C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32801594" w14:textId="1E8106CB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56EE4A4D" w14:textId="52EFE057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577E5EA4" w14:textId="26991412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59A3C43D" w14:textId="02169544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3768F332" w14:textId="2D9F1F83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4C88BAC2" w14:textId="1E0A00E6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00D1421D" w14:textId="50A01FD0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29F154B1" w14:textId="26745C8D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590F480A" w14:textId="3B98C6DC" w:rsidR="0065583F" w:rsidRDefault="0065583F" w:rsidP="00AE7D21">
      <w:pPr>
        <w:spacing w:after="0" w:line="480" w:lineRule="auto"/>
        <w:jc w:val="both"/>
        <w:rPr>
          <w:sz w:val="18"/>
          <w:szCs w:val="18"/>
        </w:rPr>
      </w:pPr>
    </w:p>
    <w:p w14:paraId="1A7D861B" w14:textId="3E398B9D" w:rsidR="0065583F" w:rsidRPr="0065583F" w:rsidRDefault="0065583F" w:rsidP="0065583F">
      <w:pPr>
        <w:spacing w:after="0" w:line="360" w:lineRule="auto"/>
        <w:rPr>
          <w:rFonts w:ascii="Calibri" w:eastAsia="Yu Mincho" w:hAnsi="Calibri" w:cs="Calibri"/>
          <w:b/>
          <w:bCs/>
          <w:lang w:eastAsia="ja-JP"/>
        </w:rPr>
      </w:pPr>
      <w:r w:rsidRPr="0065583F">
        <w:rPr>
          <w:rFonts w:ascii="Calibri" w:eastAsia="Yu Mincho" w:hAnsi="Calibri" w:cs="Calibri"/>
          <w:b/>
          <w:bCs/>
          <w:lang w:eastAsia="ja-JP"/>
        </w:rPr>
        <w:lastRenderedPageBreak/>
        <w:t>Table 2b.</w:t>
      </w:r>
      <w:r w:rsidR="00496BDB">
        <w:rPr>
          <w:rFonts w:ascii="Calibri" w:eastAsia="Yu Mincho" w:hAnsi="Calibri" w:cs="Calibri"/>
          <w:b/>
          <w:bCs/>
          <w:lang w:eastAsia="ja-JP"/>
        </w:rPr>
        <w:t xml:space="preserve"> PEN Glossary Workshop Attendee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2835"/>
        <w:gridCol w:w="1406"/>
        <w:gridCol w:w="295"/>
        <w:gridCol w:w="1111"/>
        <w:gridCol w:w="196"/>
        <w:gridCol w:w="1210"/>
        <w:gridCol w:w="98"/>
        <w:gridCol w:w="1308"/>
      </w:tblGrid>
      <w:tr w:rsidR="00496BDB" w:rsidRPr="0065583F" w14:paraId="0F76DF91" w14:textId="77777777" w:rsidTr="00496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C8E8662" w14:textId="213B6F43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62C64FDE" w14:textId="77777777" w:rsidR="0065583F" w:rsidRPr="00496BDB" w:rsidRDefault="0065583F" w:rsidP="0065583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Name</w:t>
            </w:r>
          </w:p>
        </w:tc>
        <w:tc>
          <w:tcPr>
            <w:tcW w:w="1701" w:type="dxa"/>
            <w:gridSpan w:val="2"/>
            <w:noWrap/>
            <w:hideMark/>
          </w:tcPr>
          <w:p w14:paraId="6CF2D18F" w14:textId="77777777" w:rsidR="0065583F" w:rsidRPr="00496BDB" w:rsidRDefault="0065583F" w:rsidP="0065583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Work Package </w:t>
            </w:r>
          </w:p>
        </w:tc>
        <w:tc>
          <w:tcPr>
            <w:tcW w:w="1307" w:type="dxa"/>
            <w:gridSpan w:val="2"/>
            <w:noWrap/>
            <w:hideMark/>
          </w:tcPr>
          <w:p w14:paraId="3A5E59F4" w14:textId="77777777" w:rsidR="0065583F" w:rsidRPr="00496BDB" w:rsidRDefault="0065583F" w:rsidP="006558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orkshop 1</w:t>
            </w:r>
          </w:p>
          <w:p w14:paraId="50ADBAFC" w14:textId="77777777" w:rsidR="0065583F" w:rsidRPr="00496BDB" w:rsidRDefault="0065583F" w:rsidP="006558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(n=23)</w:t>
            </w:r>
          </w:p>
        </w:tc>
        <w:tc>
          <w:tcPr>
            <w:tcW w:w="1308" w:type="dxa"/>
            <w:gridSpan w:val="2"/>
            <w:noWrap/>
            <w:hideMark/>
          </w:tcPr>
          <w:p w14:paraId="33EB2B1E" w14:textId="77777777" w:rsidR="0065583F" w:rsidRPr="00496BDB" w:rsidRDefault="0065583F" w:rsidP="006558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orkshop 2</w:t>
            </w:r>
          </w:p>
          <w:p w14:paraId="5FE1E202" w14:textId="77777777" w:rsidR="0065583F" w:rsidRPr="00496BDB" w:rsidRDefault="0065583F" w:rsidP="006558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(n=27)</w:t>
            </w:r>
          </w:p>
        </w:tc>
        <w:tc>
          <w:tcPr>
            <w:tcW w:w="1308" w:type="dxa"/>
            <w:noWrap/>
            <w:hideMark/>
          </w:tcPr>
          <w:p w14:paraId="77A844D5" w14:textId="77777777" w:rsidR="0065583F" w:rsidRPr="00496BDB" w:rsidRDefault="0065583F" w:rsidP="006558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orkshop 3</w:t>
            </w:r>
          </w:p>
          <w:p w14:paraId="0D65A4FB" w14:textId="77777777" w:rsidR="0065583F" w:rsidRPr="00496BDB" w:rsidRDefault="0065583F" w:rsidP="006558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(n=26)</w:t>
            </w:r>
          </w:p>
        </w:tc>
      </w:tr>
      <w:tr w:rsidR="00496BDB" w:rsidRPr="0065583F" w14:paraId="44972780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E6B81DC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5D61BA00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Marion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Flechtner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09296D1E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3 / WP4</w:t>
            </w:r>
          </w:p>
        </w:tc>
        <w:tc>
          <w:tcPr>
            <w:tcW w:w="1307" w:type="dxa"/>
            <w:gridSpan w:val="2"/>
            <w:noWrap/>
            <w:hideMark/>
          </w:tcPr>
          <w:p w14:paraId="154BC695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170DFBD4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0E82A240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2C31438F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5D32074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3F9102DE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Lucia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Reisch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3927DAE3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6</w:t>
            </w:r>
          </w:p>
        </w:tc>
        <w:tc>
          <w:tcPr>
            <w:tcW w:w="1307" w:type="dxa"/>
            <w:gridSpan w:val="2"/>
            <w:noWrap/>
            <w:hideMark/>
          </w:tcPr>
          <w:p w14:paraId="490500F1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60020C85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49A72488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310675D0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8F989BB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1825C166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Kevin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Volf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7B792045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307" w:type="dxa"/>
            <w:gridSpan w:val="2"/>
            <w:noWrap/>
            <w:hideMark/>
          </w:tcPr>
          <w:p w14:paraId="70D7FC70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28FC3AD1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6F692D94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68467889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FE26788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0BAAA460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Agnieszka Neumann-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Podczaska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gridSpan w:val="2"/>
            <w:noWrap/>
            <w:hideMark/>
          </w:tcPr>
          <w:p w14:paraId="2C70B3CB" w14:textId="0B9FB523" w:rsidR="0065583F" w:rsidRPr="00496BDB" w:rsidRDefault="0054329B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307" w:type="dxa"/>
            <w:gridSpan w:val="2"/>
            <w:noWrap/>
            <w:hideMark/>
          </w:tcPr>
          <w:p w14:paraId="7AAE4012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09DCDDC4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793458FA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5D2C1B2D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28B1A93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5D876E70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Nanna Lien</w:t>
            </w:r>
          </w:p>
        </w:tc>
        <w:tc>
          <w:tcPr>
            <w:tcW w:w="1701" w:type="dxa"/>
            <w:gridSpan w:val="2"/>
            <w:noWrap/>
            <w:hideMark/>
          </w:tcPr>
          <w:p w14:paraId="2FA4B467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2 / WP3 / WP4</w:t>
            </w:r>
          </w:p>
        </w:tc>
        <w:tc>
          <w:tcPr>
            <w:tcW w:w="1307" w:type="dxa"/>
            <w:gridSpan w:val="2"/>
            <w:noWrap/>
            <w:hideMark/>
          </w:tcPr>
          <w:p w14:paraId="5CA9949B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70B6D932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31B739AB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1691E11B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01B872F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2835" w:type="dxa"/>
            <w:noWrap/>
            <w:hideMark/>
          </w:tcPr>
          <w:p w14:paraId="3B1DD6E3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Biljana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Meshkovska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02C9A0E1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6</w:t>
            </w:r>
          </w:p>
        </w:tc>
        <w:tc>
          <w:tcPr>
            <w:tcW w:w="1307" w:type="dxa"/>
            <w:gridSpan w:val="2"/>
            <w:noWrap/>
            <w:hideMark/>
          </w:tcPr>
          <w:p w14:paraId="0C2D9482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4BA6FE9E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6082D77E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3BD4A3E4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5758499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386CDFD6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olfgang Ahrens</w:t>
            </w:r>
          </w:p>
        </w:tc>
        <w:tc>
          <w:tcPr>
            <w:tcW w:w="1701" w:type="dxa"/>
            <w:gridSpan w:val="2"/>
            <w:noWrap/>
            <w:hideMark/>
          </w:tcPr>
          <w:p w14:paraId="43D3F121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7</w:t>
            </w:r>
          </w:p>
        </w:tc>
        <w:tc>
          <w:tcPr>
            <w:tcW w:w="1307" w:type="dxa"/>
            <w:gridSpan w:val="2"/>
            <w:noWrap/>
            <w:hideMark/>
          </w:tcPr>
          <w:p w14:paraId="34D65768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1DE3F126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4CA6F367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4E35C490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7A023C3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2835" w:type="dxa"/>
            <w:noWrap/>
            <w:hideMark/>
          </w:tcPr>
          <w:p w14:paraId="0588EA0D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Marie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Scheidmeir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7087B203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4 / WP5</w:t>
            </w:r>
          </w:p>
        </w:tc>
        <w:tc>
          <w:tcPr>
            <w:tcW w:w="1307" w:type="dxa"/>
            <w:gridSpan w:val="2"/>
            <w:noWrap/>
            <w:hideMark/>
          </w:tcPr>
          <w:p w14:paraId="20C50D42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429A73AB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3A544708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4F62BC47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FC2AD2A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2835" w:type="dxa"/>
            <w:noWrap/>
            <w:hideMark/>
          </w:tcPr>
          <w:p w14:paraId="6A7A10D4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Tobias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Niedermaier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67E4767F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3</w:t>
            </w:r>
          </w:p>
        </w:tc>
        <w:tc>
          <w:tcPr>
            <w:tcW w:w="1307" w:type="dxa"/>
            <w:gridSpan w:val="2"/>
            <w:noWrap/>
            <w:hideMark/>
          </w:tcPr>
          <w:p w14:paraId="42A2CC0A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7A7A76AB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4727728F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1D78AA37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9DDD1F4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6DCC2F2A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Beatrice Biondi</w:t>
            </w:r>
          </w:p>
        </w:tc>
        <w:tc>
          <w:tcPr>
            <w:tcW w:w="1701" w:type="dxa"/>
            <w:gridSpan w:val="2"/>
            <w:noWrap/>
            <w:hideMark/>
          </w:tcPr>
          <w:p w14:paraId="4D3A60EF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3</w:t>
            </w:r>
          </w:p>
        </w:tc>
        <w:tc>
          <w:tcPr>
            <w:tcW w:w="1307" w:type="dxa"/>
            <w:gridSpan w:val="2"/>
            <w:noWrap/>
            <w:hideMark/>
          </w:tcPr>
          <w:p w14:paraId="53A58245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0F837BEB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42359A99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045AA60F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926B029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835" w:type="dxa"/>
            <w:noWrap/>
            <w:hideMark/>
          </w:tcPr>
          <w:p w14:paraId="1C40E6DE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Antje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Hebestreit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00E5A18D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2</w:t>
            </w:r>
          </w:p>
        </w:tc>
        <w:tc>
          <w:tcPr>
            <w:tcW w:w="1307" w:type="dxa"/>
            <w:gridSpan w:val="2"/>
            <w:noWrap/>
            <w:hideMark/>
          </w:tcPr>
          <w:p w14:paraId="04735BF8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589BDFFB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6EEC8FEF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10691642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4A14606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835" w:type="dxa"/>
            <w:noWrap/>
            <w:hideMark/>
          </w:tcPr>
          <w:p w14:paraId="5A080CF9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Gun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Roos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01E6A086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5</w:t>
            </w:r>
          </w:p>
        </w:tc>
        <w:tc>
          <w:tcPr>
            <w:tcW w:w="1307" w:type="dxa"/>
            <w:gridSpan w:val="2"/>
            <w:noWrap/>
            <w:hideMark/>
          </w:tcPr>
          <w:p w14:paraId="07A8F605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77F2E047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3B92F90C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0C6990AB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A878DBC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835" w:type="dxa"/>
            <w:noWrap/>
            <w:hideMark/>
          </w:tcPr>
          <w:p w14:paraId="2D554222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Renee Stark</w:t>
            </w:r>
          </w:p>
        </w:tc>
        <w:tc>
          <w:tcPr>
            <w:tcW w:w="1701" w:type="dxa"/>
            <w:gridSpan w:val="2"/>
            <w:noWrap/>
            <w:hideMark/>
          </w:tcPr>
          <w:p w14:paraId="3AD6EE37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3</w:t>
            </w:r>
          </w:p>
        </w:tc>
        <w:tc>
          <w:tcPr>
            <w:tcW w:w="1307" w:type="dxa"/>
            <w:gridSpan w:val="2"/>
            <w:noWrap/>
            <w:hideMark/>
          </w:tcPr>
          <w:p w14:paraId="627D81FB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03F05766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36559608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10BFDD01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8DFA8D7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835" w:type="dxa"/>
            <w:noWrap/>
            <w:hideMark/>
          </w:tcPr>
          <w:p w14:paraId="475D2D33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Karolina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Lobczowska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5C9BE959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4 / WP5</w:t>
            </w:r>
          </w:p>
        </w:tc>
        <w:tc>
          <w:tcPr>
            <w:tcW w:w="1307" w:type="dxa"/>
            <w:gridSpan w:val="2"/>
            <w:noWrap/>
            <w:hideMark/>
          </w:tcPr>
          <w:p w14:paraId="6453E3C8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01565171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677F1119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080221B7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B8E240A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835" w:type="dxa"/>
            <w:noWrap/>
            <w:hideMark/>
          </w:tcPr>
          <w:p w14:paraId="070961B6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Stefanie Do </w:t>
            </w:r>
          </w:p>
        </w:tc>
        <w:tc>
          <w:tcPr>
            <w:tcW w:w="1701" w:type="dxa"/>
            <w:gridSpan w:val="2"/>
            <w:noWrap/>
            <w:hideMark/>
          </w:tcPr>
          <w:p w14:paraId="0DF640F0" w14:textId="2C78780B" w:rsidR="0065583F" w:rsidRPr="00496BDB" w:rsidRDefault="0054329B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2</w:t>
            </w:r>
          </w:p>
        </w:tc>
        <w:tc>
          <w:tcPr>
            <w:tcW w:w="1307" w:type="dxa"/>
            <w:gridSpan w:val="2"/>
            <w:noWrap/>
            <w:hideMark/>
          </w:tcPr>
          <w:p w14:paraId="3B25E50B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37D0B721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5D0E488D" w14:textId="3AF6FBA8" w:rsidR="0065583F" w:rsidRPr="00496BDB" w:rsidRDefault="00156A5A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65583F" w:rsidRPr="0065583F" w14:paraId="02733541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4D430D0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835" w:type="dxa"/>
            <w:hideMark/>
          </w:tcPr>
          <w:p w14:paraId="6B617267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Joerg J.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Meerpohl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146EC744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6</w:t>
            </w:r>
          </w:p>
        </w:tc>
        <w:tc>
          <w:tcPr>
            <w:tcW w:w="1307" w:type="dxa"/>
            <w:gridSpan w:val="2"/>
            <w:noWrap/>
            <w:hideMark/>
          </w:tcPr>
          <w:p w14:paraId="78DF3A44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26CB363F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5CECC5F5" w14:textId="6DBB068B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7C91D57D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8CEABA6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835" w:type="dxa"/>
            <w:noWrap/>
            <w:hideMark/>
          </w:tcPr>
          <w:p w14:paraId="4B9BB927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Enrique Garcia</w:t>
            </w:r>
          </w:p>
        </w:tc>
        <w:tc>
          <w:tcPr>
            <w:tcW w:w="1701" w:type="dxa"/>
            <w:gridSpan w:val="2"/>
            <w:noWrap/>
            <w:hideMark/>
          </w:tcPr>
          <w:p w14:paraId="301AE057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307" w:type="dxa"/>
            <w:gridSpan w:val="2"/>
            <w:noWrap/>
            <w:hideMark/>
          </w:tcPr>
          <w:p w14:paraId="121D34E9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0583972E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244B6C98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299636D3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1B80730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835" w:type="dxa"/>
            <w:noWrap/>
            <w:hideMark/>
          </w:tcPr>
          <w:p w14:paraId="0BF869C6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Laura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Terragn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53FE8049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5</w:t>
            </w:r>
          </w:p>
        </w:tc>
        <w:tc>
          <w:tcPr>
            <w:tcW w:w="1307" w:type="dxa"/>
            <w:gridSpan w:val="2"/>
            <w:noWrap/>
            <w:hideMark/>
          </w:tcPr>
          <w:p w14:paraId="658C598F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5454A6D4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4E90F1B9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5583F" w:rsidRPr="0065583F" w14:paraId="23926515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2C216B8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835" w:type="dxa"/>
            <w:noWrap/>
            <w:hideMark/>
          </w:tcPr>
          <w:p w14:paraId="6AEE510E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Liam Kelly</w:t>
            </w:r>
          </w:p>
        </w:tc>
        <w:tc>
          <w:tcPr>
            <w:tcW w:w="1701" w:type="dxa"/>
            <w:gridSpan w:val="2"/>
            <w:noWrap/>
            <w:hideMark/>
          </w:tcPr>
          <w:p w14:paraId="53A8797A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 / WP7</w:t>
            </w:r>
          </w:p>
        </w:tc>
        <w:tc>
          <w:tcPr>
            <w:tcW w:w="1307" w:type="dxa"/>
            <w:gridSpan w:val="2"/>
            <w:noWrap/>
            <w:hideMark/>
          </w:tcPr>
          <w:p w14:paraId="014923C0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6DED3BD6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411D7EB3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65583F" w:rsidRPr="0065583F" w14:paraId="00279183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23C981E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835" w:type="dxa"/>
            <w:noWrap/>
            <w:hideMark/>
          </w:tcPr>
          <w:p w14:paraId="29A4874C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Cliona Twohig</w:t>
            </w:r>
          </w:p>
        </w:tc>
        <w:tc>
          <w:tcPr>
            <w:tcW w:w="1701" w:type="dxa"/>
            <w:gridSpan w:val="2"/>
            <w:noWrap/>
            <w:hideMark/>
          </w:tcPr>
          <w:p w14:paraId="27E744A1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307" w:type="dxa"/>
            <w:gridSpan w:val="2"/>
            <w:noWrap/>
            <w:hideMark/>
          </w:tcPr>
          <w:p w14:paraId="6E409C0B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3FAF3DBE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40E083A8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65583F" w:rsidRPr="0065583F" w14:paraId="02DE56BD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905FB07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2835" w:type="dxa"/>
            <w:noWrap/>
            <w:hideMark/>
          </w:tcPr>
          <w:p w14:paraId="457BE401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Janas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Harrington</w:t>
            </w:r>
          </w:p>
        </w:tc>
        <w:tc>
          <w:tcPr>
            <w:tcW w:w="1701" w:type="dxa"/>
            <w:gridSpan w:val="2"/>
            <w:noWrap/>
            <w:hideMark/>
          </w:tcPr>
          <w:p w14:paraId="3CE6E5E0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307" w:type="dxa"/>
            <w:gridSpan w:val="2"/>
            <w:noWrap/>
            <w:hideMark/>
          </w:tcPr>
          <w:p w14:paraId="010DA609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03A74AB7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43E9FEBC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65583F" w:rsidRPr="0065583F" w14:paraId="15FD156C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6B23C1F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2835" w:type="dxa"/>
            <w:noWrap/>
            <w:hideMark/>
          </w:tcPr>
          <w:p w14:paraId="1EB9323B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Catherine woods</w:t>
            </w:r>
          </w:p>
        </w:tc>
        <w:tc>
          <w:tcPr>
            <w:tcW w:w="1701" w:type="dxa"/>
            <w:gridSpan w:val="2"/>
            <w:noWrap/>
            <w:hideMark/>
          </w:tcPr>
          <w:p w14:paraId="41C8B80E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 / WP7</w:t>
            </w:r>
          </w:p>
        </w:tc>
        <w:tc>
          <w:tcPr>
            <w:tcW w:w="1307" w:type="dxa"/>
            <w:gridSpan w:val="2"/>
            <w:noWrap/>
            <w:hideMark/>
          </w:tcPr>
          <w:p w14:paraId="4C49DAE2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485EFC39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7EFEF4AA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65583F" w:rsidRPr="0065583F" w14:paraId="330C4B82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92B86DC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  <w:tc>
          <w:tcPr>
            <w:tcW w:w="2835" w:type="dxa"/>
            <w:noWrap/>
            <w:hideMark/>
          </w:tcPr>
          <w:p w14:paraId="05E1695C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Aleksandra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Luszczynska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3393B42E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4 / WP5</w:t>
            </w:r>
          </w:p>
        </w:tc>
        <w:tc>
          <w:tcPr>
            <w:tcW w:w="1307" w:type="dxa"/>
            <w:gridSpan w:val="2"/>
            <w:noWrap/>
            <w:hideMark/>
          </w:tcPr>
          <w:p w14:paraId="447426AC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gridSpan w:val="2"/>
            <w:noWrap/>
            <w:hideMark/>
          </w:tcPr>
          <w:p w14:paraId="36FC65C8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0BD98692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6E72445F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9B9841A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835" w:type="dxa"/>
            <w:noWrap/>
            <w:hideMark/>
          </w:tcPr>
          <w:p w14:paraId="5D0DDD65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Celine Murrin </w:t>
            </w:r>
          </w:p>
        </w:tc>
        <w:tc>
          <w:tcPr>
            <w:tcW w:w="1701" w:type="dxa"/>
            <w:gridSpan w:val="2"/>
            <w:noWrap/>
            <w:hideMark/>
          </w:tcPr>
          <w:p w14:paraId="77F34095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2</w:t>
            </w:r>
          </w:p>
        </w:tc>
        <w:tc>
          <w:tcPr>
            <w:tcW w:w="1307" w:type="dxa"/>
            <w:gridSpan w:val="2"/>
            <w:noWrap/>
            <w:hideMark/>
          </w:tcPr>
          <w:p w14:paraId="4A018C9D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387C3FDF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11AB29E1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352E4AD4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0B5F416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835" w:type="dxa"/>
            <w:noWrap/>
            <w:hideMark/>
          </w:tcPr>
          <w:p w14:paraId="4F61C855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Jeroen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Lakerveld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gridSpan w:val="2"/>
            <w:noWrap/>
            <w:hideMark/>
          </w:tcPr>
          <w:p w14:paraId="754F44A2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307" w:type="dxa"/>
            <w:gridSpan w:val="2"/>
            <w:noWrap/>
            <w:hideMark/>
          </w:tcPr>
          <w:p w14:paraId="7D09004C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5D5D50C7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5FF0D528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32367627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BF9850D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835" w:type="dxa"/>
            <w:noWrap/>
            <w:hideMark/>
          </w:tcPr>
          <w:p w14:paraId="3E721BFD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Karien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Stronks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3AA891B3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5</w:t>
            </w:r>
          </w:p>
        </w:tc>
        <w:tc>
          <w:tcPr>
            <w:tcW w:w="1307" w:type="dxa"/>
            <w:gridSpan w:val="2"/>
            <w:noWrap/>
            <w:hideMark/>
          </w:tcPr>
          <w:p w14:paraId="6FEA633B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0DEDBB28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7431B695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04BA6B82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E5F921A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835" w:type="dxa"/>
            <w:noWrap/>
            <w:hideMark/>
          </w:tcPr>
          <w:p w14:paraId="6374EAC7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Nicole Den Braver</w:t>
            </w:r>
          </w:p>
        </w:tc>
        <w:tc>
          <w:tcPr>
            <w:tcW w:w="1701" w:type="dxa"/>
            <w:gridSpan w:val="2"/>
            <w:noWrap/>
            <w:hideMark/>
          </w:tcPr>
          <w:p w14:paraId="175FAD89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307" w:type="dxa"/>
            <w:gridSpan w:val="2"/>
            <w:noWrap/>
            <w:hideMark/>
          </w:tcPr>
          <w:p w14:paraId="4C91210F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76AE1071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0EB9B0A5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3EB1B119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EBB0B3A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28</w:t>
            </w:r>
          </w:p>
        </w:tc>
        <w:tc>
          <w:tcPr>
            <w:tcW w:w="2835" w:type="dxa"/>
            <w:noWrap/>
            <w:hideMark/>
          </w:tcPr>
          <w:p w14:paraId="68AAA854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Joanna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Zukowska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76088CE2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307" w:type="dxa"/>
            <w:gridSpan w:val="2"/>
            <w:noWrap/>
            <w:hideMark/>
          </w:tcPr>
          <w:p w14:paraId="4111A94C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5D98915D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410D84F0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7E88D282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1E3D19E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2835" w:type="dxa"/>
            <w:noWrap/>
            <w:hideMark/>
          </w:tcPr>
          <w:p w14:paraId="5BED6374" w14:textId="28BE64EC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Lauren</w:t>
            </w:r>
            <w:r w:rsidR="00466598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Mueller</w:t>
            </w:r>
          </w:p>
        </w:tc>
        <w:tc>
          <w:tcPr>
            <w:tcW w:w="1701" w:type="dxa"/>
            <w:gridSpan w:val="2"/>
            <w:noWrap/>
            <w:hideMark/>
          </w:tcPr>
          <w:p w14:paraId="3D0D36CD" w14:textId="74EDC4F9" w:rsidR="0065583F" w:rsidRPr="00496BDB" w:rsidRDefault="00466598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3</w:t>
            </w:r>
          </w:p>
        </w:tc>
        <w:tc>
          <w:tcPr>
            <w:tcW w:w="1307" w:type="dxa"/>
            <w:gridSpan w:val="2"/>
            <w:noWrap/>
            <w:hideMark/>
          </w:tcPr>
          <w:p w14:paraId="3EFC3243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6C20FB5F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48584CD8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4A82488B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200AF79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2835" w:type="dxa"/>
            <w:noWrap/>
            <w:hideMark/>
          </w:tcPr>
          <w:p w14:paraId="4F58A4AD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Sigrun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Henjum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2"/>
            <w:noWrap/>
            <w:hideMark/>
          </w:tcPr>
          <w:p w14:paraId="16B25405" w14:textId="6E826ADD" w:rsidR="0065583F" w:rsidRPr="00496BDB" w:rsidRDefault="00466598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5</w:t>
            </w:r>
          </w:p>
        </w:tc>
        <w:tc>
          <w:tcPr>
            <w:tcW w:w="1307" w:type="dxa"/>
            <w:gridSpan w:val="2"/>
            <w:noWrap/>
            <w:hideMark/>
          </w:tcPr>
          <w:p w14:paraId="524E0F1E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17A6E0CC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780A9EFD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2E58281C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325E76C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2835" w:type="dxa"/>
            <w:noWrap/>
            <w:hideMark/>
          </w:tcPr>
          <w:p w14:paraId="602BD56D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Hajo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Zeeb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0CA7A379" w14:textId="3B479635" w:rsidR="0065583F" w:rsidRPr="00496BDB" w:rsidRDefault="0054329B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4</w:t>
            </w:r>
          </w:p>
        </w:tc>
        <w:tc>
          <w:tcPr>
            <w:tcW w:w="1307" w:type="dxa"/>
            <w:gridSpan w:val="2"/>
            <w:noWrap/>
            <w:hideMark/>
          </w:tcPr>
          <w:p w14:paraId="16372084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5BE72D56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4EC31DB9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7EADEF02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7079537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</w:tc>
        <w:tc>
          <w:tcPr>
            <w:tcW w:w="2835" w:type="dxa"/>
            <w:noWrap/>
            <w:hideMark/>
          </w:tcPr>
          <w:p w14:paraId="48F406B1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Janine Wendt</w:t>
            </w:r>
          </w:p>
        </w:tc>
        <w:tc>
          <w:tcPr>
            <w:tcW w:w="1701" w:type="dxa"/>
            <w:gridSpan w:val="2"/>
            <w:noWrap/>
            <w:hideMark/>
          </w:tcPr>
          <w:p w14:paraId="54B1987B" w14:textId="76CAE8E3" w:rsidR="0065583F" w:rsidRPr="00496BDB" w:rsidRDefault="0054329B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4 / WP6</w:t>
            </w:r>
          </w:p>
        </w:tc>
        <w:tc>
          <w:tcPr>
            <w:tcW w:w="1307" w:type="dxa"/>
            <w:gridSpan w:val="2"/>
            <w:noWrap/>
            <w:hideMark/>
          </w:tcPr>
          <w:p w14:paraId="3C337AE7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1DFED00E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53805E49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14E7F7B5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1B70D6B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</w:tc>
        <w:tc>
          <w:tcPr>
            <w:tcW w:w="2835" w:type="dxa"/>
            <w:noWrap/>
            <w:hideMark/>
          </w:tcPr>
          <w:p w14:paraId="168ABF14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Anne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Lene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Løvhaug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63D129D2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5</w:t>
            </w:r>
          </w:p>
        </w:tc>
        <w:tc>
          <w:tcPr>
            <w:tcW w:w="1307" w:type="dxa"/>
            <w:gridSpan w:val="2"/>
            <w:noWrap/>
            <w:hideMark/>
          </w:tcPr>
          <w:p w14:paraId="6A3E4909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7284BFC0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69BD0EA6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6BDB" w:rsidRPr="0065583F" w14:paraId="584ABCBB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216A8D5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34</w:t>
            </w:r>
          </w:p>
        </w:tc>
        <w:tc>
          <w:tcPr>
            <w:tcW w:w="2835" w:type="dxa"/>
            <w:noWrap/>
            <w:hideMark/>
          </w:tcPr>
          <w:p w14:paraId="5A57B132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Sarah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Forberger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71359F61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307" w:type="dxa"/>
            <w:gridSpan w:val="2"/>
            <w:noWrap/>
            <w:hideMark/>
          </w:tcPr>
          <w:p w14:paraId="313052BC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25E2D1F0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08" w:type="dxa"/>
            <w:noWrap/>
            <w:hideMark/>
          </w:tcPr>
          <w:p w14:paraId="099C9D49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0CCEE92E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6372926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2835" w:type="dxa"/>
            <w:noWrap/>
            <w:hideMark/>
          </w:tcPr>
          <w:p w14:paraId="4D328121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Romanika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Okraszewska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2"/>
            <w:noWrap/>
            <w:hideMark/>
          </w:tcPr>
          <w:p w14:paraId="25909F2A" w14:textId="005F826D" w:rsidR="0065583F" w:rsidRPr="00496BDB" w:rsidRDefault="0054329B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307" w:type="dxa"/>
            <w:gridSpan w:val="2"/>
            <w:noWrap/>
            <w:hideMark/>
          </w:tcPr>
          <w:p w14:paraId="3836CF5F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29BE436F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032DBD97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5C1364BC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8D43A57" w14:textId="77777777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36</w:t>
            </w:r>
          </w:p>
        </w:tc>
        <w:tc>
          <w:tcPr>
            <w:tcW w:w="2835" w:type="dxa"/>
            <w:noWrap/>
            <w:hideMark/>
          </w:tcPr>
          <w:p w14:paraId="00CF0806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Ina Alvarez</w:t>
            </w:r>
          </w:p>
        </w:tc>
        <w:tc>
          <w:tcPr>
            <w:tcW w:w="1701" w:type="dxa"/>
            <w:gridSpan w:val="2"/>
            <w:noWrap/>
            <w:hideMark/>
          </w:tcPr>
          <w:p w14:paraId="21736C14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7</w:t>
            </w:r>
          </w:p>
        </w:tc>
        <w:tc>
          <w:tcPr>
            <w:tcW w:w="1307" w:type="dxa"/>
            <w:gridSpan w:val="2"/>
            <w:noWrap/>
            <w:hideMark/>
          </w:tcPr>
          <w:p w14:paraId="640600F3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555F4CC5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441105AC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5317F3DD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C2D867E" w14:textId="7FEAD356" w:rsidR="0065583F" w:rsidRPr="00496BDB" w:rsidRDefault="00156A5A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798D827C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Carlijn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Kamphuis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44D3D2D9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5 / WP6 / WP7</w:t>
            </w:r>
          </w:p>
        </w:tc>
        <w:tc>
          <w:tcPr>
            <w:tcW w:w="1307" w:type="dxa"/>
            <w:gridSpan w:val="2"/>
            <w:noWrap/>
            <w:hideMark/>
          </w:tcPr>
          <w:p w14:paraId="0D4C95CB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4E1B40BF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068FBB7A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18C41FFD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8F33622" w14:textId="06CA16B9" w:rsidR="0065583F" w:rsidRPr="00496BDB" w:rsidRDefault="00156A5A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2835" w:type="dxa"/>
            <w:noWrap/>
            <w:hideMark/>
          </w:tcPr>
          <w:p w14:paraId="05708FD2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Clarissa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Leydon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4A4A1A1E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307" w:type="dxa"/>
            <w:gridSpan w:val="2"/>
            <w:noWrap/>
            <w:hideMark/>
          </w:tcPr>
          <w:p w14:paraId="17D8DEE5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75EBC38A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70B988DB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2A607A03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70BEC13" w14:textId="23E45743" w:rsidR="0065583F" w:rsidRPr="00496BDB" w:rsidRDefault="00156A5A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</w:t>
            </w:r>
          </w:p>
        </w:tc>
        <w:tc>
          <w:tcPr>
            <w:tcW w:w="2835" w:type="dxa"/>
            <w:noWrap/>
            <w:hideMark/>
          </w:tcPr>
          <w:p w14:paraId="5F6C7376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Sven Messing</w:t>
            </w:r>
          </w:p>
        </w:tc>
        <w:tc>
          <w:tcPr>
            <w:tcW w:w="1701" w:type="dxa"/>
            <w:gridSpan w:val="2"/>
            <w:noWrap/>
            <w:hideMark/>
          </w:tcPr>
          <w:p w14:paraId="5E96588C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1 / WP2</w:t>
            </w:r>
          </w:p>
        </w:tc>
        <w:tc>
          <w:tcPr>
            <w:tcW w:w="1307" w:type="dxa"/>
            <w:gridSpan w:val="2"/>
            <w:noWrap/>
            <w:hideMark/>
          </w:tcPr>
          <w:p w14:paraId="48CFD52A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68319215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50BE2A10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3464DCD7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2358288" w14:textId="12879D39" w:rsidR="0065583F" w:rsidRPr="00496BDB" w:rsidRDefault="00156A5A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</w:t>
            </w:r>
          </w:p>
        </w:tc>
        <w:tc>
          <w:tcPr>
            <w:tcW w:w="2835" w:type="dxa"/>
            <w:noWrap/>
            <w:hideMark/>
          </w:tcPr>
          <w:p w14:paraId="69DD7325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Tobias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Niedermaier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6F97472D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WP3</w:t>
            </w:r>
          </w:p>
        </w:tc>
        <w:tc>
          <w:tcPr>
            <w:tcW w:w="1307" w:type="dxa"/>
            <w:gridSpan w:val="2"/>
            <w:noWrap/>
            <w:hideMark/>
          </w:tcPr>
          <w:p w14:paraId="19928967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25ADF83B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1E18B1AC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3E8166E0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C78F747" w14:textId="6FA5ABFC" w:rsidR="0065583F" w:rsidRPr="00496BDB" w:rsidRDefault="00156A5A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67B32A18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Maartje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Poelman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5F62C99C" w14:textId="7CD13CF3" w:rsidR="0065583F" w:rsidRPr="00496BDB" w:rsidRDefault="00156A5A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2</w:t>
            </w:r>
          </w:p>
        </w:tc>
        <w:tc>
          <w:tcPr>
            <w:tcW w:w="1307" w:type="dxa"/>
            <w:gridSpan w:val="2"/>
            <w:noWrap/>
            <w:hideMark/>
          </w:tcPr>
          <w:p w14:paraId="6BDD5F47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noWrap/>
            <w:hideMark/>
          </w:tcPr>
          <w:p w14:paraId="269D1F6E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74CB8384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0C626714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5546609" w14:textId="3BF09F30" w:rsidR="0065583F" w:rsidRPr="00496BDB" w:rsidRDefault="00156A5A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11DB25C3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Isobel Stanley</w:t>
            </w:r>
          </w:p>
        </w:tc>
        <w:tc>
          <w:tcPr>
            <w:tcW w:w="1406" w:type="dxa"/>
            <w:noWrap/>
            <w:hideMark/>
          </w:tcPr>
          <w:p w14:paraId="1F44700D" w14:textId="34D068A5" w:rsidR="0065583F" w:rsidRPr="00496BDB" w:rsidRDefault="00A343CA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2 / WP3</w:t>
            </w:r>
          </w:p>
        </w:tc>
        <w:tc>
          <w:tcPr>
            <w:tcW w:w="1406" w:type="dxa"/>
            <w:gridSpan w:val="2"/>
            <w:noWrap/>
            <w:hideMark/>
          </w:tcPr>
          <w:p w14:paraId="1F8B5DC5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40990723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49B3A8E0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1F0536AC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6192B9B" w14:textId="64367884" w:rsidR="0065583F" w:rsidRPr="00496BDB" w:rsidRDefault="00156A5A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7EAA9BC4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Thomas Kubiak</w:t>
            </w:r>
          </w:p>
        </w:tc>
        <w:tc>
          <w:tcPr>
            <w:tcW w:w="1406" w:type="dxa"/>
            <w:noWrap/>
            <w:hideMark/>
          </w:tcPr>
          <w:p w14:paraId="7226B2D3" w14:textId="2682E1C3" w:rsidR="0065583F" w:rsidRPr="00496BDB" w:rsidRDefault="00466598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4</w:t>
            </w:r>
          </w:p>
        </w:tc>
        <w:tc>
          <w:tcPr>
            <w:tcW w:w="1406" w:type="dxa"/>
            <w:gridSpan w:val="2"/>
            <w:noWrap/>
            <w:hideMark/>
          </w:tcPr>
          <w:p w14:paraId="51A735F9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16CE6BE6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080E1340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00C03C98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60F35B5" w14:textId="4F2060C1" w:rsidR="0065583F" w:rsidRPr="00496BDB" w:rsidRDefault="00156A5A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308C36B3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Sanne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Djojosoeparto</w:t>
            </w:r>
            <w:proofErr w:type="spellEnd"/>
          </w:p>
        </w:tc>
        <w:tc>
          <w:tcPr>
            <w:tcW w:w="1406" w:type="dxa"/>
            <w:noWrap/>
            <w:hideMark/>
          </w:tcPr>
          <w:p w14:paraId="0E1B319E" w14:textId="57341AA6" w:rsidR="0065583F" w:rsidRPr="00496BDB" w:rsidRDefault="00156A5A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1</w:t>
            </w:r>
          </w:p>
        </w:tc>
        <w:tc>
          <w:tcPr>
            <w:tcW w:w="1406" w:type="dxa"/>
            <w:gridSpan w:val="2"/>
            <w:noWrap/>
            <w:hideMark/>
          </w:tcPr>
          <w:p w14:paraId="444B43E7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1678D607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34B78D9B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48ED15FB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9E1390E" w14:textId="54F6E89D" w:rsidR="0065583F" w:rsidRPr="00496BDB" w:rsidRDefault="00156A5A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0056C3E1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Katarzyna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Brukało</w:t>
            </w:r>
            <w:proofErr w:type="spellEnd"/>
          </w:p>
        </w:tc>
        <w:tc>
          <w:tcPr>
            <w:tcW w:w="1406" w:type="dxa"/>
            <w:noWrap/>
            <w:hideMark/>
          </w:tcPr>
          <w:p w14:paraId="1BA53BFF" w14:textId="4BDD3E2A" w:rsidR="0065583F" w:rsidRPr="00496BDB" w:rsidRDefault="00466598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1 / WP4</w:t>
            </w:r>
          </w:p>
        </w:tc>
        <w:tc>
          <w:tcPr>
            <w:tcW w:w="1406" w:type="dxa"/>
            <w:gridSpan w:val="2"/>
            <w:noWrap/>
            <w:hideMark/>
          </w:tcPr>
          <w:p w14:paraId="2CFB7464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45ACDE85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13E16504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1CF80257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A711B9E" w14:textId="3BD8665A" w:rsidR="0065583F" w:rsidRPr="00496BDB" w:rsidRDefault="00156A5A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2835" w:type="dxa"/>
            <w:noWrap/>
            <w:hideMark/>
          </w:tcPr>
          <w:p w14:paraId="703D69A4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Krzysztof Kaczmarek</w:t>
            </w:r>
          </w:p>
        </w:tc>
        <w:tc>
          <w:tcPr>
            <w:tcW w:w="1406" w:type="dxa"/>
            <w:noWrap/>
            <w:hideMark/>
          </w:tcPr>
          <w:p w14:paraId="7F0AB255" w14:textId="77777777" w:rsidR="0065583F" w:rsidRPr="00496BDB" w:rsidRDefault="0065583F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WP4  </w:t>
            </w:r>
          </w:p>
        </w:tc>
        <w:tc>
          <w:tcPr>
            <w:tcW w:w="1406" w:type="dxa"/>
            <w:gridSpan w:val="2"/>
            <w:noWrap/>
            <w:hideMark/>
          </w:tcPr>
          <w:p w14:paraId="58686D86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393E9741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313D6FD5" w14:textId="77777777" w:rsidR="0065583F" w:rsidRPr="00496BDB" w:rsidRDefault="0065583F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496BDB" w:rsidRPr="0065583F" w14:paraId="4685EBB1" w14:textId="77777777" w:rsidTr="009C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17E93C7" w14:textId="49E4147D" w:rsidR="0065583F" w:rsidRPr="00496BDB" w:rsidRDefault="0065583F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156A5A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1FF820C5" w14:textId="77777777" w:rsidR="0065583F" w:rsidRPr="00496BDB" w:rsidRDefault="0065583F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Lina </w:t>
            </w:r>
            <w:proofErr w:type="spellStart"/>
            <w:r w:rsidRPr="00496BDB">
              <w:rPr>
                <w:rFonts w:ascii="Calibri" w:eastAsia="Calibri" w:hAnsi="Calibri" w:cs="Calibri"/>
                <w:sz w:val="20"/>
                <w:szCs w:val="20"/>
              </w:rPr>
              <w:t>Garnica</w:t>
            </w:r>
            <w:proofErr w:type="spellEnd"/>
            <w:r w:rsidRPr="00496BDB">
              <w:rPr>
                <w:rFonts w:ascii="Calibri" w:eastAsia="Calibri" w:hAnsi="Calibri" w:cs="Calibri"/>
                <w:sz w:val="20"/>
                <w:szCs w:val="20"/>
              </w:rPr>
              <w:t xml:space="preserve"> Rosas</w:t>
            </w:r>
          </w:p>
        </w:tc>
        <w:tc>
          <w:tcPr>
            <w:tcW w:w="1406" w:type="dxa"/>
            <w:noWrap/>
            <w:hideMark/>
          </w:tcPr>
          <w:p w14:paraId="0D0DF991" w14:textId="57E78A13" w:rsidR="0065583F" w:rsidRPr="00496BDB" w:rsidRDefault="00466598" w:rsidP="006558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2</w:t>
            </w:r>
          </w:p>
        </w:tc>
        <w:tc>
          <w:tcPr>
            <w:tcW w:w="1406" w:type="dxa"/>
            <w:gridSpan w:val="2"/>
            <w:noWrap/>
            <w:hideMark/>
          </w:tcPr>
          <w:p w14:paraId="6C2BD48A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68859A0E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hideMark/>
          </w:tcPr>
          <w:p w14:paraId="687408E3" w14:textId="77777777" w:rsidR="0065583F" w:rsidRPr="00496BDB" w:rsidRDefault="0065583F" w:rsidP="006558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496BDB"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  <w:tr w:rsidR="00156A5A" w:rsidRPr="0065583F" w14:paraId="6DC7EC61" w14:textId="77777777" w:rsidTr="009C53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</w:tcPr>
          <w:p w14:paraId="00E4DB32" w14:textId="20433A87" w:rsidR="00156A5A" w:rsidRPr="00496BDB" w:rsidRDefault="00156A5A" w:rsidP="0065583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</w:t>
            </w:r>
          </w:p>
        </w:tc>
        <w:tc>
          <w:tcPr>
            <w:tcW w:w="2835" w:type="dxa"/>
            <w:noWrap/>
          </w:tcPr>
          <w:p w14:paraId="66B9B1CD" w14:textId="3AFE6169" w:rsidR="00156A5A" w:rsidRPr="00496BDB" w:rsidRDefault="00156A5A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olfgang Ahrens</w:t>
            </w:r>
          </w:p>
        </w:tc>
        <w:tc>
          <w:tcPr>
            <w:tcW w:w="1406" w:type="dxa"/>
            <w:noWrap/>
          </w:tcPr>
          <w:p w14:paraId="7CE6FEDB" w14:textId="6CCDBFCB" w:rsidR="00156A5A" w:rsidRPr="00496BDB" w:rsidRDefault="00156A5A" w:rsidP="006558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P7</w:t>
            </w:r>
          </w:p>
        </w:tc>
        <w:tc>
          <w:tcPr>
            <w:tcW w:w="1406" w:type="dxa"/>
            <w:gridSpan w:val="2"/>
            <w:noWrap/>
          </w:tcPr>
          <w:p w14:paraId="44CC06C1" w14:textId="30E671FC" w:rsidR="00156A5A" w:rsidRPr="00496BDB" w:rsidRDefault="00156A5A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406" w:type="dxa"/>
            <w:gridSpan w:val="2"/>
            <w:noWrap/>
          </w:tcPr>
          <w:p w14:paraId="622BE2DE" w14:textId="4DEC1D4D" w:rsidR="00156A5A" w:rsidRPr="00496BDB" w:rsidRDefault="00156A5A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406" w:type="dxa"/>
            <w:gridSpan w:val="2"/>
            <w:noWrap/>
          </w:tcPr>
          <w:p w14:paraId="48AB46CC" w14:textId="233A14AB" w:rsidR="00156A5A" w:rsidRPr="00496BDB" w:rsidRDefault="00156A5A" w:rsidP="006558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</w:tr>
    </w:tbl>
    <w:p w14:paraId="75ADCE20" w14:textId="6A4ED704" w:rsidR="00E1439A" w:rsidRPr="00BB13F9" w:rsidRDefault="0065583F" w:rsidP="00BB13F9">
      <w:pPr>
        <w:spacing w:after="0" w:line="240" w:lineRule="auto"/>
        <w:jc w:val="both"/>
        <w:rPr>
          <w:rFonts w:ascii="Calibri" w:eastAsia="Yu Mincho" w:hAnsi="Calibri" w:cs="Calibri"/>
          <w:b/>
          <w:bCs/>
          <w:lang w:eastAsia="ja-JP"/>
        </w:rPr>
      </w:pPr>
      <w:r w:rsidRPr="0065583F">
        <w:rPr>
          <w:rFonts w:ascii="Calibri" w:eastAsia="Yu Mincho" w:hAnsi="Calibri" w:cs="Calibri"/>
          <w:sz w:val="18"/>
          <w:szCs w:val="18"/>
          <w:lang w:eastAsia="ja-JP"/>
        </w:rPr>
        <w:t>Key: WP = Work Package; WP1 - Policy mapping and EPI development; WP2 - Monitoring and surveillance; WP3 - Estimation and simulation of policy impact; WP4 - Policy implementation evaluation; WP5 - Equity and diversity of policies; WP6 - Policy in practice - Selected case studies; WP7 - Network coordination and dissemination.</w:t>
      </w:r>
    </w:p>
    <w:sectPr w:rsidR="00E1439A" w:rsidRPr="00BB13F9" w:rsidSect="00461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C1748"/>
    <w:multiLevelType w:val="multilevel"/>
    <w:tmpl w:val="C1D496F8"/>
    <w:lvl w:ilvl="0">
      <w:start w:val="1"/>
      <w:numFmt w:val="bullet"/>
      <w:lvlText w:val=""/>
      <w:lvlJc w:val="left"/>
      <w:pPr>
        <w:tabs>
          <w:tab w:val="num" w:pos="-429"/>
        </w:tabs>
        <w:ind w:left="-429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91"/>
        </w:tabs>
        <w:ind w:left="291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011"/>
        </w:tabs>
        <w:ind w:left="1011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731"/>
        </w:tabs>
        <w:ind w:left="1731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451"/>
        </w:tabs>
        <w:ind w:left="2451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171"/>
        </w:tabs>
        <w:ind w:left="3171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891"/>
        </w:tabs>
        <w:ind w:left="3891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4611"/>
        </w:tabs>
        <w:ind w:left="4611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331"/>
        </w:tabs>
        <w:ind w:left="5331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C4736B"/>
    <w:multiLevelType w:val="hybridMultilevel"/>
    <w:tmpl w:val="366C5D6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F396C"/>
    <w:multiLevelType w:val="hybridMultilevel"/>
    <w:tmpl w:val="DC4849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3938BD"/>
    <w:multiLevelType w:val="hybridMultilevel"/>
    <w:tmpl w:val="F3161354"/>
    <w:lvl w:ilvl="0" w:tplc="1809000F">
      <w:start w:val="1"/>
      <w:numFmt w:val="decimal"/>
      <w:lvlText w:val="%1."/>
      <w:lvlJc w:val="left"/>
      <w:pPr>
        <w:ind w:left="1530" w:hanging="360"/>
      </w:pPr>
    </w:lvl>
    <w:lvl w:ilvl="1" w:tplc="18090019" w:tentative="1">
      <w:start w:val="1"/>
      <w:numFmt w:val="lowerLetter"/>
      <w:lvlText w:val="%2."/>
      <w:lvlJc w:val="left"/>
      <w:pPr>
        <w:ind w:left="2250" w:hanging="360"/>
      </w:pPr>
    </w:lvl>
    <w:lvl w:ilvl="2" w:tplc="1809001B" w:tentative="1">
      <w:start w:val="1"/>
      <w:numFmt w:val="lowerRoman"/>
      <w:lvlText w:val="%3."/>
      <w:lvlJc w:val="right"/>
      <w:pPr>
        <w:ind w:left="2970" w:hanging="180"/>
      </w:pPr>
    </w:lvl>
    <w:lvl w:ilvl="3" w:tplc="1809000F" w:tentative="1">
      <w:start w:val="1"/>
      <w:numFmt w:val="decimal"/>
      <w:lvlText w:val="%4."/>
      <w:lvlJc w:val="left"/>
      <w:pPr>
        <w:ind w:left="3690" w:hanging="360"/>
      </w:pPr>
    </w:lvl>
    <w:lvl w:ilvl="4" w:tplc="18090019" w:tentative="1">
      <w:start w:val="1"/>
      <w:numFmt w:val="lowerLetter"/>
      <w:lvlText w:val="%5."/>
      <w:lvlJc w:val="left"/>
      <w:pPr>
        <w:ind w:left="4410" w:hanging="360"/>
      </w:pPr>
    </w:lvl>
    <w:lvl w:ilvl="5" w:tplc="1809001B" w:tentative="1">
      <w:start w:val="1"/>
      <w:numFmt w:val="lowerRoman"/>
      <w:lvlText w:val="%6."/>
      <w:lvlJc w:val="right"/>
      <w:pPr>
        <w:ind w:left="5130" w:hanging="180"/>
      </w:pPr>
    </w:lvl>
    <w:lvl w:ilvl="6" w:tplc="1809000F" w:tentative="1">
      <w:start w:val="1"/>
      <w:numFmt w:val="decimal"/>
      <w:lvlText w:val="%7."/>
      <w:lvlJc w:val="left"/>
      <w:pPr>
        <w:ind w:left="5850" w:hanging="360"/>
      </w:pPr>
    </w:lvl>
    <w:lvl w:ilvl="7" w:tplc="18090019" w:tentative="1">
      <w:start w:val="1"/>
      <w:numFmt w:val="lowerLetter"/>
      <w:lvlText w:val="%8."/>
      <w:lvlJc w:val="left"/>
      <w:pPr>
        <w:ind w:left="6570" w:hanging="360"/>
      </w:pPr>
    </w:lvl>
    <w:lvl w:ilvl="8" w:tplc="18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12753CEC"/>
    <w:multiLevelType w:val="hybridMultilevel"/>
    <w:tmpl w:val="3FC0257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7D5051"/>
    <w:multiLevelType w:val="multilevel"/>
    <w:tmpl w:val="1710FEE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8813332"/>
    <w:multiLevelType w:val="hybridMultilevel"/>
    <w:tmpl w:val="AB846C0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9A28A4"/>
    <w:multiLevelType w:val="hybridMultilevel"/>
    <w:tmpl w:val="AEEE5F0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EC1897"/>
    <w:multiLevelType w:val="hybridMultilevel"/>
    <w:tmpl w:val="82764BF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5B0C86"/>
    <w:multiLevelType w:val="hybridMultilevel"/>
    <w:tmpl w:val="3F32B3E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954937"/>
    <w:multiLevelType w:val="multilevel"/>
    <w:tmpl w:val="14C41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1E69CC"/>
    <w:multiLevelType w:val="hybridMultilevel"/>
    <w:tmpl w:val="E52EB392"/>
    <w:lvl w:ilvl="0" w:tplc="818662E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4E267E1"/>
    <w:multiLevelType w:val="multilevel"/>
    <w:tmpl w:val="FCB07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B76277E"/>
    <w:multiLevelType w:val="multilevel"/>
    <w:tmpl w:val="C1D496F8"/>
    <w:lvl w:ilvl="0">
      <w:start w:val="1"/>
      <w:numFmt w:val="bullet"/>
      <w:lvlText w:val=""/>
      <w:lvlJc w:val="left"/>
      <w:pPr>
        <w:tabs>
          <w:tab w:val="num" w:pos="-429"/>
        </w:tabs>
        <w:ind w:left="-429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91"/>
        </w:tabs>
        <w:ind w:left="291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011"/>
        </w:tabs>
        <w:ind w:left="1011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731"/>
        </w:tabs>
        <w:ind w:left="1731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451"/>
        </w:tabs>
        <w:ind w:left="2451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171"/>
        </w:tabs>
        <w:ind w:left="3171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891"/>
        </w:tabs>
        <w:ind w:left="3891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4611"/>
        </w:tabs>
        <w:ind w:left="4611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331"/>
        </w:tabs>
        <w:ind w:left="5331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E320E79"/>
    <w:multiLevelType w:val="hybridMultilevel"/>
    <w:tmpl w:val="A0B4AC9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0F5351"/>
    <w:multiLevelType w:val="multilevel"/>
    <w:tmpl w:val="3E386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F870E7E"/>
    <w:multiLevelType w:val="hybridMultilevel"/>
    <w:tmpl w:val="3E0EEEB6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43171CE"/>
    <w:multiLevelType w:val="hybridMultilevel"/>
    <w:tmpl w:val="8214A53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532069"/>
    <w:multiLevelType w:val="hybridMultilevel"/>
    <w:tmpl w:val="0A14F9E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522E27"/>
    <w:multiLevelType w:val="multilevel"/>
    <w:tmpl w:val="952C39C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B755F0"/>
    <w:multiLevelType w:val="hybridMultilevel"/>
    <w:tmpl w:val="4510096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F52EEE"/>
    <w:multiLevelType w:val="hybridMultilevel"/>
    <w:tmpl w:val="2FDA04F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5046D7F"/>
    <w:multiLevelType w:val="multilevel"/>
    <w:tmpl w:val="C9D80BC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6CA66C3"/>
    <w:multiLevelType w:val="multilevel"/>
    <w:tmpl w:val="C1D496F8"/>
    <w:lvl w:ilvl="0">
      <w:start w:val="1"/>
      <w:numFmt w:val="bullet"/>
      <w:lvlText w:val=""/>
      <w:lvlJc w:val="left"/>
      <w:pPr>
        <w:tabs>
          <w:tab w:val="num" w:pos="-429"/>
        </w:tabs>
        <w:ind w:left="-429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91"/>
        </w:tabs>
        <w:ind w:left="291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011"/>
        </w:tabs>
        <w:ind w:left="1011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731"/>
        </w:tabs>
        <w:ind w:left="1731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2451"/>
        </w:tabs>
        <w:ind w:left="2451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171"/>
        </w:tabs>
        <w:ind w:left="3171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891"/>
        </w:tabs>
        <w:ind w:left="3891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4611"/>
        </w:tabs>
        <w:ind w:left="4611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331"/>
        </w:tabs>
        <w:ind w:left="5331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ACE74E8"/>
    <w:multiLevelType w:val="multilevel"/>
    <w:tmpl w:val="85F45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ADB752F"/>
    <w:multiLevelType w:val="hybridMultilevel"/>
    <w:tmpl w:val="A3CEB9E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1C468D"/>
    <w:multiLevelType w:val="multilevel"/>
    <w:tmpl w:val="C8946CD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BA52D79"/>
    <w:multiLevelType w:val="hybridMultilevel"/>
    <w:tmpl w:val="6C10274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CA2A2E"/>
    <w:multiLevelType w:val="multilevel"/>
    <w:tmpl w:val="C1D496F8"/>
    <w:lvl w:ilvl="0">
      <w:start w:val="1"/>
      <w:numFmt w:val="bullet"/>
      <w:lvlText w:val=""/>
      <w:lvlJc w:val="left"/>
      <w:pPr>
        <w:tabs>
          <w:tab w:val="num" w:pos="-429"/>
        </w:tabs>
        <w:ind w:left="-429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291"/>
        </w:tabs>
        <w:ind w:left="291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011"/>
        </w:tabs>
        <w:ind w:left="1011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731"/>
        </w:tabs>
        <w:ind w:left="1731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451"/>
        </w:tabs>
        <w:ind w:left="2451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171"/>
        </w:tabs>
        <w:ind w:left="3171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891"/>
        </w:tabs>
        <w:ind w:left="3891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4611"/>
        </w:tabs>
        <w:ind w:left="4611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331"/>
        </w:tabs>
        <w:ind w:left="5331" w:hanging="360"/>
      </w:pPr>
      <w:rPr>
        <w:rFonts w:ascii="Symbol" w:hAnsi="Symbol" w:hint="default"/>
        <w:sz w:val="20"/>
      </w:rPr>
    </w:lvl>
  </w:abstractNum>
  <w:num w:numId="1" w16cid:durableId="803161505">
    <w:abstractNumId w:val="4"/>
  </w:num>
  <w:num w:numId="2" w16cid:durableId="1237403585">
    <w:abstractNumId w:val="1"/>
  </w:num>
  <w:num w:numId="3" w16cid:durableId="1660111583">
    <w:abstractNumId w:val="2"/>
  </w:num>
  <w:num w:numId="4" w16cid:durableId="1893072951">
    <w:abstractNumId w:val="6"/>
  </w:num>
  <w:num w:numId="5" w16cid:durableId="518591967">
    <w:abstractNumId w:val="18"/>
  </w:num>
  <w:num w:numId="6" w16cid:durableId="1427341068">
    <w:abstractNumId w:val="25"/>
  </w:num>
  <w:num w:numId="7" w16cid:durableId="53091503">
    <w:abstractNumId w:val="16"/>
  </w:num>
  <w:num w:numId="8" w16cid:durableId="1659844845">
    <w:abstractNumId w:val="11"/>
  </w:num>
  <w:num w:numId="9" w16cid:durableId="2072463614">
    <w:abstractNumId w:val="9"/>
  </w:num>
  <w:num w:numId="10" w16cid:durableId="1779596879">
    <w:abstractNumId w:val="21"/>
  </w:num>
  <w:num w:numId="11" w16cid:durableId="988745980">
    <w:abstractNumId w:val="8"/>
  </w:num>
  <w:num w:numId="12" w16cid:durableId="1740713919">
    <w:abstractNumId w:val="17"/>
  </w:num>
  <w:num w:numId="13" w16cid:durableId="2045671134">
    <w:abstractNumId w:val="10"/>
  </w:num>
  <w:num w:numId="14" w16cid:durableId="1178426683">
    <w:abstractNumId w:val="28"/>
  </w:num>
  <w:num w:numId="15" w16cid:durableId="1830553584">
    <w:abstractNumId w:val="12"/>
  </w:num>
  <w:num w:numId="16" w16cid:durableId="504176412">
    <w:abstractNumId w:val="0"/>
  </w:num>
  <w:num w:numId="17" w16cid:durableId="1661272560">
    <w:abstractNumId w:val="24"/>
  </w:num>
  <w:num w:numId="18" w16cid:durableId="1340932947">
    <w:abstractNumId w:val="26"/>
  </w:num>
  <w:num w:numId="19" w16cid:durableId="1137915978">
    <w:abstractNumId w:val="19"/>
  </w:num>
  <w:num w:numId="20" w16cid:durableId="1256019327">
    <w:abstractNumId w:val="5"/>
  </w:num>
  <w:num w:numId="21" w16cid:durableId="1765034364">
    <w:abstractNumId w:val="13"/>
  </w:num>
  <w:num w:numId="22" w16cid:durableId="1480919781">
    <w:abstractNumId w:val="23"/>
  </w:num>
  <w:num w:numId="23" w16cid:durableId="306788884">
    <w:abstractNumId w:val="15"/>
  </w:num>
  <w:num w:numId="24" w16cid:durableId="1562210422">
    <w:abstractNumId w:val="22"/>
  </w:num>
  <w:num w:numId="25" w16cid:durableId="1833401018">
    <w:abstractNumId w:val="14"/>
  </w:num>
  <w:num w:numId="26" w16cid:durableId="546140985">
    <w:abstractNumId w:val="3"/>
  </w:num>
  <w:num w:numId="27" w16cid:durableId="491720844">
    <w:abstractNumId w:val="20"/>
  </w:num>
  <w:num w:numId="28" w16cid:durableId="1199972143">
    <w:abstractNumId w:val="7"/>
  </w:num>
  <w:num w:numId="29" w16cid:durableId="20244484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MzY3NjEwNTGxNDJS0lEKTi0uzszPAykwrwUA8u9qSSwAAAA="/>
  </w:docVars>
  <w:rsids>
    <w:rsidRoot w:val="00AE7D21"/>
    <w:rsid w:val="00003226"/>
    <w:rsid w:val="00004BE7"/>
    <w:rsid w:val="000058FB"/>
    <w:rsid w:val="0001195C"/>
    <w:rsid w:val="000202EC"/>
    <w:rsid w:val="000204CF"/>
    <w:rsid w:val="00021541"/>
    <w:rsid w:val="0002307F"/>
    <w:rsid w:val="000343D1"/>
    <w:rsid w:val="0004006C"/>
    <w:rsid w:val="00047DE3"/>
    <w:rsid w:val="00052C35"/>
    <w:rsid w:val="000538C7"/>
    <w:rsid w:val="0005408D"/>
    <w:rsid w:val="00056D7F"/>
    <w:rsid w:val="00057586"/>
    <w:rsid w:val="00065008"/>
    <w:rsid w:val="000654B0"/>
    <w:rsid w:val="00082E7A"/>
    <w:rsid w:val="00083DAD"/>
    <w:rsid w:val="0008615C"/>
    <w:rsid w:val="00090515"/>
    <w:rsid w:val="00097214"/>
    <w:rsid w:val="000A1670"/>
    <w:rsid w:val="000A5C56"/>
    <w:rsid w:val="000A5D3C"/>
    <w:rsid w:val="000C1732"/>
    <w:rsid w:val="000C6431"/>
    <w:rsid w:val="000D1AC2"/>
    <w:rsid w:val="000D7F8E"/>
    <w:rsid w:val="000E12B1"/>
    <w:rsid w:val="000E3991"/>
    <w:rsid w:val="000E3E64"/>
    <w:rsid w:val="000F34B4"/>
    <w:rsid w:val="000F4409"/>
    <w:rsid w:val="00100A66"/>
    <w:rsid w:val="0010125B"/>
    <w:rsid w:val="001054E2"/>
    <w:rsid w:val="00107E04"/>
    <w:rsid w:val="0011285A"/>
    <w:rsid w:val="00116A55"/>
    <w:rsid w:val="00117A05"/>
    <w:rsid w:val="00123109"/>
    <w:rsid w:val="00127D93"/>
    <w:rsid w:val="00141029"/>
    <w:rsid w:val="0014433C"/>
    <w:rsid w:val="00152931"/>
    <w:rsid w:val="00153782"/>
    <w:rsid w:val="0015574D"/>
    <w:rsid w:val="00156A5A"/>
    <w:rsid w:val="00165676"/>
    <w:rsid w:val="00166B79"/>
    <w:rsid w:val="00175C54"/>
    <w:rsid w:val="00176027"/>
    <w:rsid w:val="00182153"/>
    <w:rsid w:val="00193943"/>
    <w:rsid w:val="001964B2"/>
    <w:rsid w:val="001A4AC2"/>
    <w:rsid w:val="001B0AD4"/>
    <w:rsid w:val="001C1345"/>
    <w:rsid w:val="001C4FDD"/>
    <w:rsid w:val="001D2512"/>
    <w:rsid w:val="001D5AF7"/>
    <w:rsid w:val="001E6FEE"/>
    <w:rsid w:val="001F2687"/>
    <w:rsid w:val="001F7990"/>
    <w:rsid w:val="002049CC"/>
    <w:rsid w:val="00211A30"/>
    <w:rsid w:val="002139C5"/>
    <w:rsid w:val="002143A1"/>
    <w:rsid w:val="002240AD"/>
    <w:rsid w:val="002265D3"/>
    <w:rsid w:val="00233EEB"/>
    <w:rsid w:val="002649EF"/>
    <w:rsid w:val="00271F04"/>
    <w:rsid w:val="00290EBC"/>
    <w:rsid w:val="00294E91"/>
    <w:rsid w:val="00297EF7"/>
    <w:rsid w:val="002A0680"/>
    <w:rsid w:val="002B0411"/>
    <w:rsid w:val="002B2F27"/>
    <w:rsid w:val="002B488C"/>
    <w:rsid w:val="002C12D4"/>
    <w:rsid w:val="002C1E1B"/>
    <w:rsid w:val="002C278F"/>
    <w:rsid w:val="002C2D22"/>
    <w:rsid w:val="002C33F1"/>
    <w:rsid w:val="002C33FD"/>
    <w:rsid w:val="002C5B95"/>
    <w:rsid w:val="002D417C"/>
    <w:rsid w:val="002D6713"/>
    <w:rsid w:val="002E3EE0"/>
    <w:rsid w:val="002F111C"/>
    <w:rsid w:val="002F4A32"/>
    <w:rsid w:val="002F743D"/>
    <w:rsid w:val="00300ECA"/>
    <w:rsid w:val="00305F13"/>
    <w:rsid w:val="00310167"/>
    <w:rsid w:val="003363D7"/>
    <w:rsid w:val="00340FD3"/>
    <w:rsid w:val="00346548"/>
    <w:rsid w:val="00347644"/>
    <w:rsid w:val="0035481C"/>
    <w:rsid w:val="00356DB0"/>
    <w:rsid w:val="00365A3A"/>
    <w:rsid w:val="00365DB8"/>
    <w:rsid w:val="0037207E"/>
    <w:rsid w:val="00373D5C"/>
    <w:rsid w:val="00374E74"/>
    <w:rsid w:val="003754A0"/>
    <w:rsid w:val="00375E3B"/>
    <w:rsid w:val="003820DC"/>
    <w:rsid w:val="00394AF3"/>
    <w:rsid w:val="00395FE0"/>
    <w:rsid w:val="003A2147"/>
    <w:rsid w:val="003A2E86"/>
    <w:rsid w:val="003B0EA5"/>
    <w:rsid w:val="003B5C37"/>
    <w:rsid w:val="003B76E3"/>
    <w:rsid w:val="003B7BF9"/>
    <w:rsid w:val="003B7D38"/>
    <w:rsid w:val="003C6702"/>
    <w:rsid w:val="003D03B1"/>
    <w:rsid w:val="003E060A"/>
    <w:rsid w:val="003E1004"/>
    <w:rsid w:val="003E2419"/>
    <w:rsid w:val="003E30ED"/>
    <w:rsid w:val="003E5DBF"/>
    <w:rsid w:val="003F60B5"/>
    <w:rsid w:val="003F6E17"/>
    <w:rsid w:val="00401E2D"/>
    <w:rsid w:val="00426B6A"/>
    <w:rsid w:val="00433F5B"/>
    <w:rsid w:val="00445C0C"/>
    <w:rsid w:val="00447921"/>
    <w:rsid w:val="00450D19"/>
    <w:rsid w:val="00450FAD"/>
    <w:rsid w:val="00454A7F"/>
    <w:rsid w:val="0045629B"/>
    <w:rsid w:val="00457C96"/>
    <w:rsid w:val="004615A8"/>
    <w:rsid w:val="00466598"/>
    <w:rsid w:val="0047361B"/>
    <w:rsid w:val="004738DF"/>
    <w:rsid w:val="004867B7"/>
    <w:rsid w:val="00487E56"/>
    <w:rsid w:val="00493E2F"/>
    <w:rsid w:val="004945F8"/>
    <w:rsid w:val="00496BDB"/>
    <w:rsid w:val="004A1588"/>
    <w:rsid w:val="004B36B1"/>
    <w:rsid w:val="004C7AEF"/>
    <w:rsid w:val="004D01E3"/>
    <w:rsid w:val="004D4345"/>
    <w:rsid w:val="004E459D"/>
    <w:rsid w:val="004E4B95"/>
    <w:rsid w:val="004E4BF1"/>
    <w:rsid w:val="004F3ED0"/>
    <w:rsid w:val="004F54AB"/>
    <w:rsid w:val="005015C2"/>
    <w:rsid w:val="00501F16"/>
    <w:rsid w:val="00507142"/>
    <w:rsid w:val="00515649"/>
    <w:rsid w:val="00515FAF"/>
    <w:rsid w:val="005260A3"/>
    <w:rsid w:val="0054251D"/>
    <w:rsid w:val="0054329B"/>
    <w:rsid w:val="00543F78"/>
    <w:rsid w:val="00546D99"/>
    <w:rsid w:val="00550C63"/>
    <w:rsid w:val="00551DB1"/>
    <w:rsid w:val="00554117"/>
    <w:rsid w:val="00557BE6"/>
    <w:rsid w:val="00560118"/>
    <w:rsid w:val="005678BA"/>
    <w:rsid w:val="00581B16"/>
    <w:rsid w:val="00583E37"/>
    <w:rsid w:val="00593BAA"/>
    <w:rsid w:val="005A4610"/>
    <w:rsid w:val="005A495C"/>
    <w:rsid w:val="005A5201"/>
    <w:rsid w:val="005A7239"/>
    <w:rsid w:val="005B0591"/>
    <w:rsid w:val="005C5D5D"/>
    <w:rsid w:val="005C73FC"/>
    <w:rsid w:val="005F0174"/>
    <w:rsid w:val="005F378D"/>
    <w:rsid w:val="00602015"/>
    <w:rsid w:val="00606AB2"/>
    <w:rsid w:val="006124DB"/>
    <w:rsid w:val="00613B06"/>
    <w:rsid w:val="006234E9"/>
    <w:rsid w:val="00624C4E"/>
    <w:rsid w:val="00632C30"/>
    <w:rsid w:val="006358CD"/>
    <w:rsid w:val="006362F8"/>
    <w:rsid w:val="006419D9"/>
    <w:rsid w:val="00651195"/>
    <w:rsid w:val="0065583F"/>
    <w:rsid w:val="006563FB"/>
    <w:rsid w:val="00656963"/>
    <w:rsid w:val="00675280"/>
    <w:rsid w:val="0067591A"/>
    <w:rsid w:val="00680083"/>
    <w:rsid w:val="00683DDA"/>
    <w:rsid w:val="00695D11"/>
    <w:rsid w:val="00696228"/>
    <w:rsid w:val="006A2141"/>
    <w:rsid w:val="006A721B"/>
    <w:rsid w:val="006A735C"/>
    <w:rsid w:val="006B25A2"/>
    <w:rsid w:val="006B372B"/>
    <w:rsid w:val="006B714C"/>
    <w:rsid w:val="006C1E26"/>
    <w:rsid w:val="006D6BDC"/>
    <w:rsid w:val="006E249A"/>
    <w:rsid w:val="006E2D94"/>
    <w:rsid w:val="006F0EEB"/>
    <w:rsid w:val="006F3BF0"/>
    <w:rsid w:val="006F7D55"/>
    <w:rsid w:val="00716704"/>
    <w:rsid w:val="00730EC4"/>
    <w:rsid w:val="0073356C"/>
    <w:rsid w:val="00746663"/>
    <w:rsid w:val="007478E6"/>
    <w:rsid w:val="007514DA"/>
    <w:rsid w:val="00751A44"/>
    <w:rsid w:val="007543A5"/>
    <w:rsid w:val="00757553"/>
    <w:rsid w:val="0076077E"/>
    <w:rsid w:val="007639A5"/>
    <w:rsid w:val="00766AC2"/>
    <w:rsid w:val="00766DB6"/>
    <w:rsid w:val="00772B9F"/>
    <w:rsid w:val="007730DB"/>
    <w:rsid w:val="0077733D"/>
    <w:rsid w:val="007775AB"/>
    <w:rsid w:val="0078031E"/>
    <w:rsid w:val="00795575"/>
    <w:rsid w:val="007A01BB"/>
    <w:rsid w:val="007A1458"/>
    <w:rsid w:val="007A3220"/>
    <w:rsid w:val="007A47BD"/>
    <w:rsid w:val="007B1179"/>
    <w:rsid w:val="007B2A8B"/>
    <w:rsid w:val="007B7C24"/>
    <w:rsid w:val="007D2118"/>
    <w:rsid w:val="008018F0"/>
    <w:rsid w:val="0081236A"/>
    <w:rsid w:val="0081351B"/>
    <w:rsid w:val="0081365C"/>
    <w:rsid w:val="00813E74"/>
    <w:rsid w:val="00814C36"/>
    <w:rsid w:val="00821647"/>
    <w:rsid w:val="0082233F"/>
    <w:rsid w:val="008332BB"/>
    <w:rsid w:val="008350F2"/>
    <w:rsid w:val="00846C7B"/>
    <w:rsid w:val="00846DDB"/>
    <w:rsid w:val="00850AAA"/>
    <w:rsid w:val="0085131E"/>
    <w:rsid w:val="008522BD"/>
    <w:rsid w:val="008529C0"/>
    <w:rsid w:val="00854C1A"/>
    <w:rsid w:val="00856E5C"/>
    <w:rsid w:val="00857626"/>
    <w:rsid w:val="00865C5F"/>
    <w:rsid w:val="0087163A"/>
    <w:rsid w:val="008726E3"/>
    <w:rsid w:val="00876BFB"/>
    <w:rsid w:val="008868A0"/>
    <w:rsid w:val="00893307"/>
    <w:rsid w:val="0089774A"/>
    <w:rsid w:val="008A288D"/>
    <w:rsid w:val="008B4D1F"/>
    <w:rsid w:val="008B7B17"/>
    <w:rsid w:val="008C5595"/>
    <w:rsid w:val="008C58E3"/>
    <w:rsid w:val="008D06F8"/>
    <w:rsid w:val="008D32FB"/>
    <w:rsid w:val="008E061E"/>
    <w:rsid w:val="008E4E77"/>
    <w:rsid w:val="008F61B7"/>
    <w:rsid w:val="008F65E5"/>
    <w:rsid w:val="009057B1"/>
    <w:rsid w:val="0090606E"/>
    <w:rsid w:val="00907764"/>
    <w:rsid w:val="00910DE6"/>
    <w:rsid w:val="009115AD"/>
    <w:rsid w:val="009123BA"/>
    <w:rsid w:val="00912F4C"/>
    <w:rsid w:val="00920820"/>
    <w:rsid w:val="00920CE7"/>
    <w:rsid w:val="00926C5C"/>
    <w:rsid w:val="00930FD2"/>
    <w:rsid w:val="00932044"/>
    <w:rsid w:val="00941686"/>
    <w:rsid w:val="00942144"/>
    <w:rsid w:val="00945B9B"/>
    <w:rsid w:val="009539E4"/>
    <w:rsid w:val="00962F27"/>
    <w:rsid w:val="009730B0"/>
    <w:rsid w:val="00975114"/>
    <w:rsid w:val="009779A4"/>
    <w:rsid w:val="00981D51"/>
    <w:rsid w:val="009821E6"/>
    <w:rsid w:val="00991053"/>
    <w:rsid w:val="00993745"/>
    <w:rsid w:val="00996E67"/>
    <w:rsid w:val="009B413A"/>
    <w:rsid w:val="009C19E3"/>
    <w:rsid w:val="009C1F47"/>
    <w:rsid w:val="009C5016"/>
    <w:rsid w:val="009C53C0"/>
    <w:rsid w:val="009D11C2"/>
    <w:rsid w:val="009E0BB9"/>
    <w:rsid w:val="009E3119"/>
    <w:rsid w:val="009E4477"/>
    <w:rsid w:val="009E4A05"/>
    <w:rsid w:val="009E4FC7"/>
    <w:rsid w:val="009F0AF7"/>
    <w:rsid w:val="009F47DA"/>
    <w:rsid w:val="00A00FED"/>
    <w:rsid w:val="00A0605C"/>
    <w:rsid w:val="00A076A5"/>
    <w:rsid w:val="00A10099"/>
    <w:rsid w:val="00A10E32"/>
    <w:rsid w:val="00A159FF"/>
    <w:rsid w:val="00A17B5E"/>
    <w:rsid w:val="00A24720"/>
    <w:rsid w:val="00A30E66"/>
    <w:rsid w:val="00A31347"/>
    <w:rsid w:val="00A32BE2"/>
    <w:rsid w:val="00A343CA"/>
    <w:rsid w:val="00A35633"/>
    <w:rsid w:val="00A36061"/>
    <w:rsid w:val="00A37CF2"/>
    <w:rsid w:val="00A401EA"/>
    <w:rsid w:val="00A4178C"/>
    <w:rsid w:val="00A427CD"/>
    <w:rsid w:val="00A4362D"/>
    <w:rsid w:val="00A4486C"/>
    <w:rsid w:val="00A4769A"/>
    <w:rsid w:val="00A5425E"/>
    <w:rsid w:val="00A620A9"/>
    <w:rsid w:val="00A62B32"/>
    <w:rsid w:val="00A70509"/>
    <w:rsid w:val="00A80150"/>
    <w:rsid w:val="00A827EA"/>
    <w:rsid w:val="00A86BC3"/>
    <w:rsid w:val="00A92CA8"/>
    <w:rsid w:val="00A93B20"/>
    <w:rsid w:val="00A93DEE"/>
    <w:rsid w:val="00A949CC"/>
    <w:rsid w:val="00A97660"/>
    <w:rsid w:val="00AB2873"/>
    <w:rsid w:val="00AB2A19"/>
    <w:rsid w:val="00AC3EA5"/>
    <w:rsid w:val="00AD0979"/>
    <w:rsid w:val="00AD1415"/>
    <w:rsid w:val="00AD5538"/>
    <w:rsid w:val="00AD5BAA"/>
    <w:rsid w:val="00AD5E07"/>
    <w:rsid w:val="00AD78FD"/>
    <w:rsid w:val="00AE5C7C"/>
    <w:rsid w:val="00AE7124"/>
    <w:rsid w:val="00AE7D21"/>
    <w:rsid w:val="00AF4F19"/>
    <w:rsid w:val="00B1557E"/>
    <w:rsid w:val="00B16B8F"/>
    <w:rsid w:val="00B21D76"/>
    <w:rsid w:val="00B340A7"/>
    <w:rsid w:val="00B34A50"/>
    <w:rsid w:val="00B37215"/>
    <w:rsid w:val="00B41064"/>
    <w:rsid w:val="00B43CAC"/>
    <w:rsid w:val="00B44014"/>
    <w:rsid w:val="00B44708"/>
    <w:rsid w:val="00B50C40"/>
    <w:rsid w:val="00B522FA"/>
    <w:rsid w:val="00B576C5"/>
    <w:rsid w:val="00B652C8"/>
    <w:rsid w:val="00B65BE3"/>
    <w:rsid w:val="00B65C99"/>
    <w:rsid w:val="00B76184"/>
    <w:rsid w:val="00BA0924"/>
    <w:rsid w:val="00BB046D"/>
    <w:rsid w:val="00BB13F9"/>
    <w:rsid w:val="00BC48A9"/>
    <w:rsid w:val="00BD408D"/>
    <w:rsid w:val="00BD4F49"/>
    <w:rsid w:val="00BD7CE4"/>
    <w:rsid w:val="00BE04F9"/>
    <w:rsid w:val="00BE4058"/>
    <w:rsid w:val="00BE4126"/>
    <w:rsid w:val="00BF04B1"/>
    <w:rsid w:val="00BF1756"/>
    <w:rsid w:val="00BF1DFC"/>
    <w:rsid w:val="00C0204E"/>
    <w:rsid w:val="00C031F5"/>
    <w:rsid w:val="00C1305E"/>
    <w:rsid w:val="00C136BE"/>
    <w:rsid w:val="00C261EE"/>
    <w:rsid w:val="00C301E0"/>
    <w:rsid w:val="00C3025A"/>
    <w:rsid w:val="00C3419A"/>
    <w:rsid w:val="00C351E2"/>
    <w:rsid w:val="00C36ABA"/>
    <w:rsid w:val="00C405B2"/>
    <w:rsid w:val="00C43C9B"/>
    <w:rsid w:val="00C447DB"/>
    <w:rsid w:val="00C47186"/>
    <w:rsid w:val="00C528C9"/>
    <w:rsid w:val="00C563A4"/>
    <w:rsid w:val="00C57D62"/>
    <w:rsid w:val="00C61D7E"/>
    <w:rsid w:val="00C6593E"/>
    <w:rsid w:val="00C677DC"/>
    <w:rsid w:val="00C7091A"/>
    <w:rsid w:val="00C767C8"/>
    <w:rsid w:val="00C82554"/>
    <w:rsid w:val="00C912EE"/>
    <w:rsid w:val="00C924F6"/>
    <w:rsid w:val="00C97EA9"/>
    <w:rsid w:val="00CA7F67"/>
    <w:rsid w:val="00CB20CB"/>
    <w:rsid w:val="00CC0FA4"/>
    <w:rsid w:val="00CC407F"/>
    <w:rsid w:val="00CC7C79"/>
    <w:rsid w:val="00CC7E41"/>
    <w:rsid w:val="00CD08F2"/>
    <w:rsid w:val="00CD444A"/>
    <w:rsid w:val="00CE31CD"/>
    <w:rsid w:val="00CE684F"/>
    <w:rsid w:val="00CF394B"/>
    <w:rsid w:val="00D0090A"/>
    <w:rsid w:val="00D00F50"/>
    <w:rsid w:val="00D0163B"/>
    <w:rsid w:val="00D04350"/>
    <w:rsid w:val="00D066EA"/>
    <w:rsid w:val="00D2008F"/>
    <w:rsid w:val="00D203C4"/>
    <w:rsid w:val="00D27DE7"/>
    <w:rsid w:val="00D31A02"/>
    <w:rsid w:val="00D31EB1"/>
    <w:rsid w:val="00D34152"/>
    <w:rsid w:val="00D37E59"/>
    <w:rsid w:val="00D43617"/>
    <w:rsid w:val="00D44C2E"/>
    <w:rsid w:val="00D46DB7"/>
    <w:rsid w:val="00D47D28"/>
    <w:rsid w:val="00D50B4E"/>
    <w:rsid w:val="00D56AAF"/>
    <w:rsid w:val="00D60E11"/>
    <w:rsid w:val="00D61881"/>
    <w:rsid w:val="00D63641"/>
    <w:rsid w:val="00D67771"/>
    <w:rsid w:val="00D7025A"/>
    <w:rsid w:val="00D70EB3"/>
    <w:rsid w:val="00D81F35"/>
    <w:rsid w:val="00D869DB"/>
    <w:rsid w:val="00D87357"/>
    <w:rsid w:val="00D93DA3"/>
    <w:rsid w:val="00D9425A"/>
    <w:rsid w:val="00D97556"/>
    <w:rsid w:val="00D97CC5"/>
    <w:rsid w:val="00DA2F61"/>
    <w:rsid w:val="00DA3A9F"/>
    <w:rsid w:val="00DA6088"/>
    <w:rsid w:val="00DB293F"/>
    <w:rsid w:val="00DD7952"/>
    <w:rsid w:val="00DF283F"/>
    <w:rsid w:val="00E008AC"/>
    <w:rsid w:val="00E0662A"/>
    <w:rsid w:val="00E1439A"/>
    <w:rsid w:val="00E15311"/>
    <w:rsid w:val="00E16A7F"/>
    <w:rsid w:val="00E16AE8"/>
    <w:rsid w:val="00E2348B"/>
    <w:rsid w:val="00E2624A"/>
    <w:rsid w:val="00E27A1A"/>
    <w:rsid w:val="00E335ED"/>
    <w:rsid w:val="00E339F2"/>
    <w:rsid w:val="00E46510"/>
    <w:rsid w:val="00E46A9F"/>
    <w:rsid w:val="00E53C47"/>
    <w:rsid w:val="00E677FE"/>
    <w:rsid w:val="00E71183"/>
    <w:rsid w:val="00E758E5"/>
    <w:rsid w:val="00E77939"/>
    <w:rsid w:val="00E82318"/>
    <w:rsid w:val="00E84E58"/>
    <w:rsid w:val="00E8545D"/>
    <w:rsid w:val="00E909A2"/>
    <w:rsid w:val="00EA066E"/>
    <w:rsid w:val="00EA2A5F"/>
    <w:rsid w:val="00EB1273"/>
    <w:rsid w:val="00EB5414"/>
    <w:rsid w:val="00EB6AAA"/>
    <w:rsid w:val="00ED4845"/>
    <w:rsid w:val="00ED53C4"/>
    <w:rsid w:val="00ED5B94"/>
    <w:rsid w:val="00EE2C7E"/>
    <w:rsid w:val="00EF1536"/>
    <w:rsid w:val="00EF1DC4"/>
    <w:rsid w:val="00F116C0"/>
    <w:rsid w:val="00F11EB7"/>
    <w:rsid w:val="00F12FE3"/>
    <w:rsid w:val="00F31A35"/>
    <w:rsid w:val="00F31E79"/>
    <w:rsid w:val="00F43B36"/>
    <w:rsid w:val="00F45BBC"/>
    <w:rsid w:val="00F46AA3"/>
    <w:rsid w:val="00F4778E"/>
    <w:rsid w:val="00F509B2"/>
    <w:rsid w:val="00F50BFC"/>
    <w:rsid w:val="00F520B4"/>
    <w:rsid w:val="00F5389D"/>
    <w:rsid w:val="00F60D91"/>
    <w:rsid w:val="00F61396"/>
    <w:rsid w:val="00F65880"/>
    <w:rsid w:val="00F804EA"/>
    <w:rsid w:val="00F814FE"/>
    <w:rsid w:val="00F8156B"/>
    <w:rsid w:val="00F84A0A"/>
    <w:rsid w:val="00F865F3"/>
    <w:rsid w:val="00F921B1"/>
    <w:rsid w:val="00F945DB"/>
    <w:rsid w:val="00F97737"/>
    <w:rsid w:val="00FA0CC2"/>
    <w:rsid w:val="00FA6577"/>
    <w:rsid w:val="00FB122B"/>
    <w:rsid w:val="00FB1386"/>
    <w:rsid w:val="00FD0EB2"/>
    <w:rsid w:val="00FE75D0"/>
    <w:rsid w:val="00FF3864"/>
    <w:rsid w:val="00FF40B3"/>
    <w:rsid w:val="00FF4803"/>
    <w:rsid w:val="00FF54DB"/>
    <w:rsid w:val="02C89155"/>
    <w:rsid w:val="034FB214"/>
    <w:rsid w:val="04DE50E6"/>
    <w:rsid w:val="112DE0A9"/>
    <w:rsid w:val="1327C4C3"/>
    <w:rsid w:val="13D17BF3"/>
    <w:rsid w:val="16D3FEDC"/>
    <w:rsid w:val="1B19AE4B"/>
    <w:rsid w:val="1B6E19A9"/>
    <w:rsid w:val="1C284262"/>
    <w:rsid w:val="1FED1F6E"/>
    <w:rsid w:val="2003170F"/>
    <w:rsid w:val="2460216F"/>
    <w:rsid w:val="28767E98"/>
    <w:rsid w:val="3279AE2F"/>
    <w:rsid w:val="35A96266"/>
    <w:rsid w:val="365C0240"/>
    <w:rsid w:val="3691F5D7"/>
    <w:rsid w:val="3A26AC5B"/>
    <w:rsid w:val="3ACFF638"/>
    <w:rsid w:val="4044079F"/>
    <w:rsid w:val="410C927D"/>
    <w:rsid w:val="413A0039"/>
    <w:rsid w:val="41DFD800"/>
    <w:rsid w:val="43858D2A"/>
    <w:rsid w:val="461CBE8D"/>
    <w:rsid w:val="46BD2DEC"/>
    <w:rsid w:val="4858FE4D"/>
    <w:rsid w:val="49CDA8D3"/>
    <w:rsid w:val="4D7C5E6D"/>
    <w:rsid w:val="55CC5BAE"/>
    <w:rsid w:val="57C714A9"/>
    <w:rsid w:val="5EC343FB"/>
    <w:rsid w:val="6227BA06"/>
    <w:rsid w:val="629092FC"/>
    <w:rsid w:val="62C66021"/>
    <w:rsid w:val="63559205"/>
    <w:rsid w:val="63C38A67"/>
    <w:rsid w:val="649BFAE9"/>
    <w:rsid w:val="6F914F44"/>
    <w:rsid w:val="730EB043"/>
    <w:rsid w:val="75376D77"/>
    <w:rsid w:val="76F5FC82"/>
    <w:rsid w:val="7A34E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A87F8"/>
  <w15:chartTrackingRefBased/>
  <w15:docId w15:val="{941E0E0D-E469-4202-8C83-A391C9CD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D2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7D21"/>
    <w:pPr>
      <w:keepNext/>
      <w:keepLines/>
      <w:spacing w:before="240" w:after="0" w:line="360" w:lineRule="auto"/>
      <w:outlineLvl w:val="0"/>
    </w:pPr>
    <w:rPr>
      <w:rFonts w:ascii="Arial" w:eastAsiaTheme="majorEastAsia" w:hAnsi="Arial" w:cs="Arial"/>
      <w:color w:val="538135" w:themeColor="accent6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7D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E7D21"/>
    <w:pPr>
      <w:spacing w:after="160" w:line="259" w:lineRule="auto"/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99"/>
    <w:qFormat/>
    <w:rsid w:val="00AE7D2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qFormat/>
    <w:rsid w:val="00AE7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MediumList1">
    <w:name w:val="Medium List 1"/>
    <w:basedOn w:val="TableNormal"/>
    <w:uiPriority w:val="65"/>
    <w:rsid w:val="00AE7D21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link w:val="ListParagraph"/>
    <w:uiPriority w:val="34"/>
    <w:locked/>
    <w:rsid w:val="00AE7D21"/>
  </w:style>
  <w:style w:type="character" w:styleId="CommentReference">
    <w:name w:val="annotation reference"/>
    <w:basedOn w:val="DefaultParagraphFont"/>
    <w:uiPriority w:val="99"/>
    <w:semiHidden/>
    <w:unhideWhenUsed/>
    <w:rsid w:val="00AE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D21"/>
    <w:pPr>
      <w:spacing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D21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D2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E7D21"/>
    <w:rPr>
      <w:rFonts w:ascii="Arial" w:eastAsiaTheme="majorEastAsia" w:hAnsi="Arial" w:cs="Arial"/>
      <w:color w:val="538135" w:themeColor="accent6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E7D2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E7D2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AE7D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881"/>
    <w:rPr>
      <w:b/>
      <w:bCs/>
      <w:lang w:val="en-I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881"/>
    <w:rPr>
      <w:b/>
      <w:bCs/>
      <w:sz w:val="20"/>
      <w:szCs w:val="20"/>
      <w:lang w:val="fr-FR"/>
    </w:rPr>
  </w:style>
  <w:style w:type="table" w:styleId="PlainTable2">
    <w:name w:val="Plain Table 2"/>
    <w:basedOn w:val="TableNormal"/>
    <w:uiPriority w:val="42"/>
    <w:rsid w:val="001939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78F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20C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6077E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736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1064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27D93"/>
    <w:rPr>
      <w:b/>
      <w:bCs/>
    </w:rPr>
  </w:style>
  <w:style w:type="paragraph" w:customStyle="1" w:styleId="paragraph">
    <w:name w:val="paragraph"/>
    <w:basedOn w:val="Normal"/>
    <w:rsid w:val="00C405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normaltextrun">
    <w:name w:val="normaltextrun"/>
    <w:basedOn w:val="DefaultParagraphFont"/>
    <w:rsid w:val="00C405B2"/>
  </w:style>
  <w:style w:type="character" w:customStyle="1" w:styleId="eop">
    <w:name w:val="eop"/>
    <w:basedOn w:val="DefaultParagraphFont"/>
    <w:rsid w:val="00C405B2"/>
  </w:style>
  <w:style w:type="character" w:customStyle="1" w:styleId="spellingerror">
    <w:name w:val="spellingerror"/>
    <w:basedOn w:val="DefaultParagraphFont"/>
    <w:rsid w:val="00305F13"/>
  </w:style>
  <w:style w:type="character" w:customStyle="1" w:styleId="contextualspellingandgrammarerror">
    <w:name w:val="contextualspellingandgrammarerror"/>
    <w:basedOn w:val="DefaultParagraphFont"/>
    <w:rsid w:val="00305F13"/>
  </w:style>
  <w:style w:type="character" w:customStyle="1" w:styleId="linebreakblob">
    <w:name w:val="linebreakblob"/>
    <w:basedOn w:val="DefaultParagraphFont"/>
    <w:rsid w:val="00305F13"/>
  </w:style>
  <w:style w:type="character" w:customStyle="1" w:styleId="advancedproofingissue">
    <w:name w:val="advancedproofingissue"/>
    <w:basedOn w:val="DefaultParagraphFont"/>
    <w:rsid w:val="00305F13"/>
  </w:style>
  <w:style w:type="character" w:customStyle="1" w:styleId="hgkelc">
    <w:name w:val="hgkelc"/>
    <w:basedOn w:val="DefaultParagraphFont"/>
    <w:rsid w:val="003B7D38"/>
  </w:style>
  <w:style w:type="character" w:styleId="LineNumber">
    <w:name w:val="line number"/>
    <w:basedOn w:val="DefaultParagraphFont"/>
    <w:uiPriority w:val="99"/>
    <w:semiHidden/>
    <w:unhideWhenUsed/>
    <w:rsid w:val="00052C35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34A5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4E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29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97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54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9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5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2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66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48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22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0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72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74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03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30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993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0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9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9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6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1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0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3313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0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8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15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67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885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0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94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14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7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54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68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01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9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7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10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91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66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96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5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2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799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34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07813-602E-49C3-9B54-6C90D724A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</dc:creator>
  <cp:keywords/>
  <dc:description/>
  <cp:lastModifiedBy>Liam.Kelly</cp:lastModifiedBy>
  <cp:revision>4</cp:revision>
  <dcterms:created xsi:type="dcterms:W3CDTF">2022-09-22T09:56:00Z</dcterms:created>
  <dcterms:modified xsi:type="dcterms:W3CDTF">2022-09-2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4a777454-1844-3482-b7d5-be4fee46b3f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harvard-limerick</vt:lpwstr>
  </property>
  <property fmtid="{D5CDD505-2E9C-101B-9397-08002B2CF9AE}" pid="22" name="Mendeley Recent Style Name 8_1">
    <vt:lpwstr>University of Limerick (Cite it Right) - Harvard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